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3F278D" w14:textId="6BA60AAB" w:rsidR="00D471F0" w:rsidRDefault="00D471F0" w:rsidP="002F7D56">
      <w:pPr>
        <w:pStyle w:val="a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</w:t>
      </w:r>
      <w:r w:rsidR="00A73A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formation</w:t>
      </w:r>
    </w:p>
    <w:p w14:paraId="20ED5E98" w14:textId="4D529F32" w:rsidR="00D471F0" w:rsidRDefault="00D471F0" w:rsidP="002F7D56">
      <w:pPr>
        <w:pStyle w:val="a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A232A83" w14:textId="0E639AEE" w:rsidR="00D471F0" w:rsidRPr="00961415" w:rsidRDefault="00961415" w:rsidP="00D471F0">
      <w:pPr>
        <w:spacing w:line="48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</w:t>
      </w:r>
      <w:r w:rsidRPr="003749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mofusci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duces x</w:t>
      </w:r>
      <w:r w:rsidRPr="003749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nobiotic detoxificatio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a</w:t>
      </w:r>
      <w:r w:rsidRPr="003749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 </w:t>
      </w:r>
      <w:r w:rsidRPr="003749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ysosome-to-nucleus signaling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thway to</w:t>
      </w:r>
      <w:r w:rsidRPr="003749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xtend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Pr="0037499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aenorhabditis</w:t>
      </w:r>
      <w:r w:rsidRPr="002863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2863A8">
        <w:rPr>
          <w:rFonts w:ascii="Times New Roman" w:eastAsia="함초롬바탕" w:hAnsi="Times New Roman" w:cs="Times New Roman"/>
          <w:b/>
          <w:bCs/>
          <w:i/>
          <w:color w:val="000000" w:themeColor="text1"/>
          <w:sz w:val="24"/>
          <w:szCs w:val="24"/>
        </w:rPr>
        <w:t>elegans</w:t>
      </w:r>
      <w:r w:rsidRPr="003749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ifespan</w:t>
      </w:r>
    </w:p>
    <w:p w14:paraId="35B59EEA" w14:textId="77777777" w:rsidR="00D471F0" w:rsidRDefault="00D471F0" w:rsidP="00D471F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222A18E" w14:textId="02085A71" w:rsidR="00D471F0" w:rsidRPr="008B3F7D" w:rsidRDefault="00D471F0" w:rsidP="00D471F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uthors: </w:t>
      </w:r>
      <w:r w:rsidRPr="008B3F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ae Oh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Jiah Yeom, Ulrich Schrae</w:t>
      </w:r>
      <w:r w:rsidR="00844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eyer, </w:t>
      </w:r>
      <w:r w:rsidR="00AE5123" w:rsidRPr="005D48E2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Sylvie Julien-Schraermeyer</w:t>
      </w:r>
      <w:r w:rsidR="00AE5123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Young-Hee Lim*</w:t>
      </w:r>
    </w:p>
    <w:p w14:paraId="75B220EB" w14:textId="77777777" w:rsidR="00D471F0" w:rsidRPr="00D471F0" w:rsidRDefault="00D471F0" w:rsidP="002F7D56">
      <w:pPr>
        <w:pStyle w:val="a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71C1E43" w14:textId="12BF2281" w:rsidR="00D471F0" w:rsidRDefault="00D471F0" w:rsidP="002F7D56">
      <w:pPr>
        <w:pStyle w:val="a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99B7166" w14:textId="6B5A3B48" w:rsidR="00372D2A" w:rsidRDefault="00372D2A" w:rsidP="002F7D56">
      <w:pPr>
        <w:pStyle w:val="a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FA12234" w14:textId="63AA1834" w:rsidR="00372D2A" w:rsidRDefault="00372D2A" w:rsidP="002F7D56">
      <w:pPr>
        <w:pStyle w:val="a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F6F71B6" w14:textId="416A1F65" w:rsidR="00372D2A" w:rsidRDefault="00372D2A" w:rsidP="002F7D56">
      <w:pPr>
        <w:pStyle w:val="a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F433C16" w14:textId="7164DC06" w:rsidR="00372D2A" w:rsidRDefault="00372D2A" w:rsidP="002F7D56">
      <w:pPr>
        <w:pStyle w:val="a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59CFAF" w14:textId="21815002" w:rsidR="00372D2A" w:rsidRDefault="00372D2A" w:rsidP="002F7D56">
      <w:pPr>
        <w:pStyle w:val="a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8E7119F" w14:textId="539C0A1B" w:rsidR="00372D2A" w:rsidRDefault="00372D2A" w:rsidP="002F7D56">
      <w:pPr>
        <w:pStyle w:val="a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43C85B4" w14:textId="40E20057" w:rsidR="00372D2A" w:rsidRDefault="00372D2A" w:rsidP="002F7D56">
      <w:pPr>
        <w:pStyle w:val="a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933DB0E" w14:textId="15676C93" w:rsidR="00372D2A" w:rsidRDefault="00372D2A" w:rsidP="002F7D56">
      <w:pPr>
        <w:pStyle w:val="a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BBCF7A1" w14:textId="5B74A61E" w:rsidR="00372D2A" w:rsidRDefault="00372D2A" w:rsidP="002F7D56">
      <w:pPr>
        <w:pStyle w:val="a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515A371" w14:textId="4A2BF806" w:rsidR="00372D2A" w:rsidRDefault="00372D2A" w:rsidP="002F7D56">
      <w:pPr>
        <w:pStyle w:val="a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3D6CD15" w14:textId="32865C5F" w:rsidR="00372D2A" w:rsidRDefault="00372D2A" w:rsidP="002F7D56">
      <w:pPr>
        <w:pStyle w:val="a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79275C3" w14:textId="78BC9E17" w:rsidR="00372D2A" w:rsidRDefault="00372D2A" w:rsidP="002F7D56">
      <w:pPr>
        <w:pStyle w:val="a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709D9E7" w14:textId="4FF9755E" w:rsidR="00372D2A" w:rsidRDefault="00372D2A" w:rsidP="002F7D56">
      <w:pPr>
        <w:pStyle w:val="a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187A21" w14:textId="36121BCE" w:rsidR="00372D2A" w:rsidRDefault="00372D2A" w:rsidP="002F7D56">
      <w:pPr>
        <w:pStyle w:val="a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C1832D" w14:textId="77777777" w:rsidR="00372D2A" w:rsidRDefault="00372D2A" w:rsidP="002F7D56">
      <w:pPr>
        <w:pStyle w:val="a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5B7DDDA" w14:textId="77777777" w:rsidR="00353C26" w:rsidRPr="008A59BD" w:rsidRDefault="00353C26" w:rsidP="00353C26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49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1. </w:t>
      </w:r>
      <w:r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X</w:t>
      </w:r>
      <w:r w:rsidRPr="00374991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enobiotic metabolism-related genes upregulated in </w:t>
      </w:r>
      <w:r w:rsidRPr="00374991">
        <w:rPr>
          <w:rFonts w:ascii="Times New Roman" w:eastAsia="맑은 고딕" w:hAnsi="Times New Roman" w:cs="Times New Roman"/>
          <w:bCs/>
          <w:i/>
          <w:color w:val="000000" w:themeColor="text1"/>
          <w:sz w:val="24"/>
          <w:szCs w:val="24"/>
        </w:rPr>
        <w:t>C. elegans</w:t>
      </w:r>
      <w:r w:rsidRPr="00374991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 (N2) treated with 200 μM </w:t>
      </w:r>
      <w:r w:rsidRPr="00374991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remofuscin</w:t>
      </w:r>
      <w:r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 xml:space="preserve"> analyzed by RNA microarray</w:t>
      </w:r>
      <w:r w:rsidRPr="00374991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.</w:t>
      </w:r>
      <w:r w:rsidRPr="00374991"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1"/>
        <w:tblW w:w="9072" w:type="dxa"/>
        <w:tblLayout w:type="fixed"/>
        <w:tblLook w:val="06A0" w:firstRow="1" w:lastRow="0" w:firstColumn="1" w:lastColumn="0" w:noHBand="1" w:noVBand="1"/>
      </w:tblPr>
      <w:tblGrid>
        <w:gridCol w:w="1414"/>
        <w:gridCol w:w="2270"/>
        <w:gridCol w:w="2837"/>
        <w:gridCol w:w="1417"/>
        <w:gridCol w:w="1134"/>
      </w:tblGrid>
      <w:tr w:rsidR="00CC607E" w:rsidRPr="00374991" w14:paraId="55FD56E6" w14:textId="77777777" w:rsidTr="00CC60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tcBorders>
              <w:bottom w:val="single" w:sz="4" w:space="0" w:color="auto"/>
            </w:tcBorders>
            <w:vAlign w:val="center"/>
            <w:hideMark/>
          </w:tcPr>
          <w:p w14:paraId="79C69CBA" w14:textId="77777777" w:rsidR="00353C26" w:rsidRPr="00374991" w:rsidRDefault="00353C26" w:rsidP="006D4C09">
            <w:pPr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</w:rPr>
              <w:t>Gene name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  <w:hideMark/>
          </w:tcPr>
          <w:p w14:paraId="53779609" w14:textId="77777777" w:rsidR="00353C26" w:rsidRPr="00374991" w:rsidRDefault="00353C26" w:rsidP="006D4C09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b w:val="0"/>
                <w:color w:val="000000" w:themeColor="text1"/>
                <w:kern w:val="0"/>
                <w:sz w:val="22"/>
              </w:rPr>
              <w:t>Wormbase ID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vAlign w:val="center"/>
            <w:hideMark/>
          </w:tcPr>
          <w:p w14:paraId="2DC3CAE3" w14:textId="77777777" w:rsidR="00353C26" w:rsidRPr="00374991" w:rsidRDefault="00353C26" w:rsidP="006D4C09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b w:val="0"/>
                <w:color w:val="000000" w:themeColor="text1"/>
                <w:kern w:val="0"/>
                <w:sz w:val="22"/>
              </w:rPr>
              <w:t>Brief descrip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4B4B245B" w14:textId="77777777" w:rsidR="00353C26" w:rsidRPr="00374991" w:rsidRDefault="00353C26" w:rsidP="006D4C09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b w:val="0"/>
                <w:color w:val="000000" w:themeColor="text1"/>
                <w:kern w:val="0"/>
                <w:sz w:val="22"/>
              </w:rPr>
              <w:t>Fold chan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1CBE9240" w14:textId="77777777" w:rsidR="00353C26" w:rsidRPr="00374991" w:rsidRDefault="00353C26" w:rsidP="006D4C09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2"/>
              </w:rPr>
              <w:t>p</w:t>
            </w:r>
            <w:r w:rsidRPr="00374991">
              <w:rPr>
                <w:rFonts w:ascii="Times New Roman" w:eastAsia="함초롬바탕" w:hAnsi="Times New Roman" w:cs="Times New Roman"/>
                <w:b w:val="0"/>
                <w:color w:val="000000" w:themeColor="text1"/>
                <w:kern w:val="0"/>
                <w:sz w:val="22"/>
              </w:rPr>
              <w:t>-value</w:t>
            </w:r>
          </w:p>
        </w:tc>
      </w:tr>
      <w:tr w:rsidR="00406A19" w:rsidRPr="00374991" w14:paraId="1AFBD34C" w14:textId="77777777" w:rsidTr="00CC607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tcBorders>
              <w:top w:val="single" w:sz="4" w:space="0" w:color="auto"/>
            </w:tcBorders>
            <w:hideMark/>
          </w:tcPr>
          <w:p w14:paraId="72FB917D" w14:textId="77777777" w:rsidR="00353C26" w:rsidRPr="00374991" w:rsidRDefault="00353C26" w:rsidP="00406A19">
            <w:pPr>
              <w:textAlignment w:val="baseline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2"/>
              </w:rPr>
              <w:t>cyp-13A2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hideMark/>
          </w:tcPr>
          <w:p w14:paraId="380963BE" w14:textId="77777777" w:rsidR="00353C26" w:rsidRPr="00374991" w:rsidRDefault="00353C26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WBGene00011676</w:t>
            </w:r>
          </w:p>
        </w:tc>
        <w:tc>
          <w:tcPr>
            <w:tcW w:w="2837" w:type="dxa"/>
            <w:tcBorders>
              <w:top w:val="single" w:sz="4" w:space="0" w:color="auto"/>
            </w:tcBorders>
            <w:hideMark/>
          </w:tcPr>
          <w:p w14:paraId="5B444943" w14:textId="77777777" w:rsidR="00353C26" w:rsidRPr="00374991" w:rsidRDefault="00353C26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Phase Ⅰ detoxification, cytochrome P45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65BB75FD" w14:textId="77777777" w:rsidR="00353C26" w:rsidRPr="00374991" w:rsidRDefault="00353C26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2.3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63AA6544" w14:textId="77777777" w:rsidR="00353C26" w:rsidRPr="00374991" w:rsidRDefault="00353C26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0.018</w:t>
            </w:r>
          </w:p>
        </w:tc>
      </w:tr>
      <w:tr w:rsidR="00406A19" w:rsidRPr="00374991" w14:paraId="72B239C8" w14:textId="77777777" w:rsidTr="00CC607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hideMark/>
          </w:tcPr>
          <w:p w14:paraId="49E5CC2C" w14:textId="77777777" w:rsidR="00353C26" w:rsidRPr="00374991" w:rsidRDefault="00353C26" w:rsidP="00406A19">
            <w:pPr>
              <w:textAlignment w:val="baseline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2"/>
              </w:rPr>
              <w:t>cyp-34A1</w:t>
            </w:r>
          </w:p>
        </w:tc>
        <w:tc>
          <w:tcPr>
            <w:tcW w:w="2270" w:type="dxa"/>
            <w:hideMark/>
          </w:tcPr>
          <w:p w14:paraId="0FD68B5B" w14:textId="77777777" w:rsidR="00353C26" w:rsidRPr="00374991" w:rsidRDefault="00353C26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WBGene00011698</w:t>
            </w:r>
          </w:p>
        </w:tc>
        <w:tc>
          <w:tcPr>
            <w:tcW w:w="2837" w:type="dxa"/>
            <w:hideMark/>
          </w:tcPr>
          <w:p w14:paraId="34ACCD98" w14:textId="77777777" w:rsidR="00353C26" w:rsidRPr="00374991" w:rsidRDefault="00353C26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Phase Ⅰ detoxification, cytochrome P450</w:t>
            </w:r>
          </w:p>
        </w:tc>
        <w:tc>
          <w:tcPr>
            <w:tcW w:w="1417" w:type="dxa"/>
            <w:hideMark/>
          </w:tcPr>
          <w:p w14:paraId="64580826" w14:textId="77777777" w:rsidR="00353C26" w:rsidRPr="00374991" w:rsidRDefault="00353C26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5.424</w:t>
            </w:r>
          </w:p>
        </w:tc>
        <w:tc>
          <w:tcPr>
            <w:tcW w:w="1134" w:type="dxa"/>
            <w:hideMark/>
          </w:tcPr>
          <w:p w14:paraId="203D8208" w14:textId="77777777" w:rsidR="00353C26" w:rsidRPr="00374991" w:rsidRDefault="00353C26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0.007</w:t>
            </w:r>
          </w:p>
        </w:tc>
      </w:tr>
      <w:tr w:rsidR="00406A19" w:rsidRPr="00374991" w14:paraId="078D1D8D" w14:textId="77777777" w:rsidTr="00CC607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hideMark/>
          </w:tcPr>
          <w:p w14:paraId="3A5F956F" w14:textId="77777777" w:rsidR="00353C26" w:rsidRPr="00374991" w:rsidRDefault="00353C26" w:rsidP="00406A19">
            <w:pPr>
              <w:textAlignment w:val="baseline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2"/>
              </w:rPr>
              <w:t>cyp-35A1</w:t>
            </w:r>
          </w:p>
        </w:tc>
        <w:tc>
          <w:tcPr>
            <w:tcW w:w="2270" w:type="dxa"/>
            <w:hideMark/>
          </w:tcPr>
          <w:p w14:paraId="7FF48CD3" w14:textId="77777777" w:rsidR="00353C26" w:rsidRPr="00374991" w:rsidRDefault="00353C26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WBGene00015399</w:t>
            </w:r>
          </w:p>
        </w:tc>
        <w:tc>
          <w:tcPr>
            <w:tcW w:w="2837" w:type="dxa"/>
            <w:hideMark/>
          </w:tcPr>
          <w:p w14:paraId="63CB821F" w14:textId="77777777" w:rsidR="00353C26" w:rsidRPr="00374991" w:rsidRDefault="00353C26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Phase Ⅰ detoxification, cytochrome P450</w:t>
            </w:r>
          </w:p>
        </w:tc>
        <w:tc>
          <w:tcPr>
            <w:tcW w:w="1417" w:type="dxa"/>
            <w:hideMark/>
          </w:tcPr>
          <w:p w14:paraId="114BC8B0" w14:textId="77777777" w:rsidR="00353C26" w:rsidRPr="00374991" w:rsidRDefault="00353C26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18.131</w:t>
            </w:r>
          </w:p>
        </w:tc>
        <w:tc>
          <w:tcPr>
            <w:tcW w:w="1134" w:type="dxa"/>
            <w:hideMark/>
          </w:tcPr>
          <w:p w14:paraId="235ED138" w14:textId="77777777" w:rsidR="00353C26" w:rsidRPr="00374991" w:rsidRDefault="00353C26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0.014</w:t>
            </w:r>
          </w:p>
        </w:tc>
      </w:tr>
      <w:tr w:rsidR="00406A19" w:rsidRPr="00374991" w14:paraId="77348C8D" w14:textId="77777777" w:rsidTr="00CC607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14:paraId="704D1D8B" w14:textId="0B9E8D94" w:rsidR="00406A19" w:rsidRPr="00374991" w:rsidRDefault="00406A19" w:rsidP="00406A19">
            <w:pPr>
              <w:textAlignment w:val="baseline"/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2"/>
              </w:rPr>
              <w:t>cyp-35A2</w:t>
            </w:r>
          </w:p>
        </w:tc>
        <w:tc>
          <w:tcPr>
            <w:tcW w:w="2270" w:type="dxa"/>
          </w:tcPr>
          <w:p w14:paraId="597346B2" w14:textId="2CA4E1F5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WBGene00015400</w:t>
            </w:r>
          </w:p>
        </w:tc>
        <w:tc>
          <w:tcPr>
            <w:tcW w:w="2837" w:type="dxa"/>
          </w:tcPr>
          <w:p w14:paraId="366BF567" w14:textId="551E1A43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Phase Ⅰ detoxification, cytochrome P450</w:t>
            </w:r>
          </w:p>
        </w:tc>
        <w:tc>
          <w:tcPr>
            <w:tcW w:w="1417" w:type="dxa"/>
          </w:tcPr>
          <w:p w14:paraId="66B248FB" w14:textId="56A633E8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8.568</w:t>
            </w:r>
          </w:p>
        </w:tc>
        <w:tc>
          <w:tcPr>
            <w:tcW w:w="1134" w:type="dxa"/>
          </w:tcPr>
          <w:p w14:paraId="60A6B9D8" w14:textId="07B50AB5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0.007</w:t>
            </w:r>
          </w:p>
        </w:tc>
      </w:tr>
      <w:tr w:rsidR="00406A19" w:rsidRPr="00374991" w14:paraId="3B0A0E9F" w14:textId="77777777" w:rsidTr="00CC607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14:paraId="2A3ABCBD" w14:textId="7C2369DF" w:rsidR="00406A19" w:rsidRPr="00374991" w:rsidRDefault="00406A19" w:rsidP="00406A19">
            <w:pPr>
              <w:textAlignment w:val="baseline"/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2"/>
              </w:rPr>
              <w:t>cyp-35A3</w:t>
            </w:r>
          </w:p>
        </w:tc>
        <w:tc>
          <w:tcPr>
            <w:tcW w:w="2270" w:type="dxa"/>
          </w:tcPr>
          <w:p w14:paraId="2A6775BA" w14:textId="4E9168E8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WBGene00019565</w:t>
            </w:r>
          </w:p>
        </w:tc>
        <w:tc>
          <w:tcPr>
            <w:tcW w:w="2837" w:type="dxa"/>
          </w:tcPr>
          <w:p w14:paraId="5E1C3CF5" w14:textId="207B37C9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Phase Ⅰ detoxification, cytochrome P450</w:t>
            </w:r>
          </w:p>
        </w:tc>
        <w:tc>
          <w:tcPr>
            <w:tcW w:w="1417" w:type="dxa"/>
          </w:tcPr>
          <w:p w14:paraId="7C5B5B6A" w14:textId="060FC35C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110.931</w:t>
            </w:r>
          </w:p>
        </w:tc>
        <w:tc>
          <w:tcPr>
            <w:tcW w:w="1134" w:type="dxa"/>
          </w:tcPr>
          <w:p w14:paraId="57CEFE99" w14:textId="28D4A33C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</w:tr>
      <w:tr w:rsidR="00406A19" w:rsidRPr="00374991" w14:paraId="64EF1F8D" w14:textId="77777777" w:rsidTr="00CC607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hideMark/>
          </w:tcPr>
          <w:p w14:paraId="6C7A5896" w14:textId="77777777" w:rsidR="00406A19" w:rsidRPr="00374991" w:rsidRDefault="00406A19" w:rsidP="00406A19">
            <w:pPr>
              <w:textAlignment w:val="baseline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2"/>
              </w:rPr>
              <w:t>cyp-35A4</w:t>
            </w:r>
          </w:p>
        </w:tc>
        <w:tc>
          <w:tcPr>
            <w:tcW w:w="2270" w:type="dxa"/>
            <w:hideMark/>
          </w:tcPr>
          <w:p w14:paraId="2CA5527A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WBGene00016786</w:t>
            </w:r>
          </w:p>
        </w:tc>
        <w:tc>
          <w:tcPr>
            <w:tcW w:w="2837" w:type="dxa"/>
            <w:hideMark/>
          </w:tcPr>
          <w:p w14:paraId="5D59E005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Phase Ⅰ detoxification, cytochrome P450</w:t>
            </w:r>
          </w:p>
        </w:tc>
        <w:tc>
          <w:tcPr>
            <w:tcW w:w="1417" w:type="dxa"/>
            <w:hideMark/>
          </w:tcPr>
          <w:p w14:paraId="5BF40784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76.458</w:t>
            </w:r>
          </w:p>
        </w:tc>
        <w:tc>
          <w:tcPr>
            <w:tcW w:w="1134" w:type="dxa"/>
            <w:hideMark/>
          </w:tcPr>
          <w:p w14:paraId="3BD13BC7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0.000</w:t>
            </w:r>
          </w:p>
        </w:tc>
      </w:tr>
      <w:tr w:rsidR="00406A19" w:rsidRPr="00374991" w14:paraId="49F10192" w14:textId="77777777" w:rsidTr="00CC607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hideMark/>
          </w:tcPr>
          <w:p w14:paraId="449A5165" w14:textId="77777777" w:rsidR="00406A19" w:rsidRPr="00374991" w:rsidRDefault="00406A19" w:rsidP="00406A19">
            <w:pPr>
              <w:textAlignment w:val="baseline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2"/>
              </w:rPr>
              <w:t>cyp-35A5</w:t>
            </w:r>
          </w:p>
        </w:tc>
        <w:tc>
          <w:tcPr>
            <w:tcW w:w="2270" w:type="dxa"/>
            <w:hideMark/>
          </w:tcPr>
          <w:p w14:paraId="6F315C1E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WBGene00019473</w:t>
            </w:r>
          </w:p>
        </w:tc>
        <w:tc>
          <w:tcPr>
            <w:tcW w:w="2837" w:type="dxa"/>
            <w:hideMark/>
          </w:tcPr>
          <w:p w14:paraId="53A7CF3A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Phase Ⅰ detoxification, cytochrome P450</w:t>
            </w:r>
          </w:p>
        </w:tc>
        <w:tc>
          <w:tcPr>
            <w:tcW w:w="1417" w:type="dxa"/>
            <w:hideMark/>
          </w:tcPr>
          <w:p w14:paraId="67C5C64D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30.956</w:t>
            </w:r>
          </w:p>
        </w:tc>
        <w:tc>
          <w:tcPr>
            <w:tcW w:w="1134" w:type="dxa"/>
            <w:hideMark/>
          </w:tcPr>
          <w:p w14:paraId="295556D5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0.009</w:t>
            </w:r>
          </w:p>
        </w:tc>
      </w:tr>
      <w:tr w:rsidR="00406A19" w:rsidRPr="00374991" w14:paraId="6F495550" w14:textId="77777777" w:rsidTr="00CC607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hideMark/>
          </w:tcPr>
          <w:p w14:paraId="3DD60FDC" w14:textId="77777777" w:rsidR="00406A19" w:rsidRPr="00374991" w:rsidRDefault="00406A19" w:rsidP="00406A19">
            <w:pPr>
              <w:textAlignment w:val="baseline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2"/>
              </w:rPr>
              <w:t>cyp-35C1</w:t>
            </w:r>
          </w:p>
        </w:tc>
        <w:tc>
          <w:tcPr>
            <w:tcW w:w="2270" w:type="dxa"/>
            <w:hideMark/>
          </w:tcPr>
          <w:p w14:paraId="582B523F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WBGene00007362</w:t>
            </w:r>
          </w:p>
        </w:tc>
        <w:tc>
          <w:tcPr>
            <w:tcW w:w="2837" w:type="dxa"/>
            <w:hideMark/>
          </w:tcPr>
          <w:p w14:paraId="10FF273C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Phase Ⅰ detoxification, cytochrome P450</w:t>
            </w:r>
          </w:p>
        </w:tc>
        <w:tc>
          <w:tcPr>
            <w:tcW w:w="1417" w:type="dxa"/>
            <w:hideMark/>
          </w:tcPr>
          <w:p w14:paraId="2790F54D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14.545</w:t>
            </w:r>
          </w:p>
        </w:tc>
        <w:tc>
          <w:tcPr>
            <w:tcW w:w="1134" w:type="dxa"/>
            <w:hideMark/>
          </w:tcPr>
          <w:p w14:paraId="7F1F4FE7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0.038</w:t>
            </w:r>
          </w:p>
        </w:tc>
      </w:tr>
      <w:tr w:rsidR="00406A19" w:rsidRPr="00374991" w14:paraId="33DD977A" w14:textId="77777777" w:rsidTr="00CC607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hideMark/>
          </w:tcPr>
          <w:p w14:paraId="6B5ADCC4" w14:textId="77777777" w:rsidR="00406A19" w:rsidRPr="00374991" w:rsidRDefault="00406A19" w:rsidP="00406A19">
            <w:pPr>
              <w:textAlignment w:val="baseline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2"/>
              </w:rPr>
              <w:t>gst-28</w:t>
            </w:r>
          </w:p>
        </w:tc>
        <w:tc>
          <w:tcPr>
            <w:tcW w:w="2270" w:type="dxa"/>
            <w:hideMark/>
          </w:tcPr>
          <w:p w14:paraId="17D42B0A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WBGene00001776</w:t>
            </w:r>
          </w:p>
        </w:tc>
        <w:tc>
          <w:tcPr>
            <w:tcW w:w="2837" w:type="dxa"/>
            <w:hideMark/>
          </w:tcPr>
          <w:p w14:paraId="4183DE66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Phase Ⅱ detoxification, glutathione S transferase</w:t>
            </w:r>
          </w:p>
        </w:tc>
        <w:tc>
          <w:tcPr>
            <w:tcW w:w="1417" w:type="dxa"/>
            <w:hideMark/>
          </w:tcPr>
          <w:p w14:paraId="7AF7B8A2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3.080</w:t>
            </w:r>
          </w:p>
        </w:tc>
        <w:tc>
          <w:tcPr>
            <w:tcW w:w="1134" w:type="dxa"/>
            <w:hideMark/>
          </w:tcPr>
          <w:p w14:paraId="0C7306EE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0.033</w:t>
            </w:r>
          </w:p>
        </w:tc>
      </w:tr>
      <w:tr w:rsidR="00406A19" w:rsidRPr="00374991" w14:paraId="3C5455F9" w14:textId="77777777" w:rsidTr="00CC607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hideMark/>
          </w:tcPr>
          <w:p w14:paraId="5708F3F1" w14:textId="77777777" w:rsidR="00406A19" w:rsidRPr="00374991" w:rsidRDefault="00406A19" w:rsidP="00406A19">
            <w:pPr>
              <w:textAlignment w:val="baseline"/>
              <w:rPr>
                <w:rFonts w:ascii="Times New Roman" w:eastAsia="굴림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2"/>
              </w:rPr>
              <w:t>gst-5</w:t>
            </w:r>
          </w:p>
        </w:tc>
        <w:tc>
          <w:tcPr>
            <w:tcW w:w="2270" w:type="dxa"/>
            <w:hideMark/>
          </w:tcPr>
          <w:p w14:paraId="0D834F7A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WBGene00001753</w:t>
            </w:r>
          </w:p>
        </w:tc>
        <w:tc>
          <w:tcPr>
            <w:tcW w:w="2837" w:type="dxa"/>
            <w:hideMark/>
          </w:tcPr>
          <w:p w14:paraId="018CB685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Phase Ⅱ detoxification, glutathione S transferase</w:t>
            </w:r>
          </w:p>
        </w:tc>
        <w:tc>
          <w:tcPr>
            <w:tcW w:w="1417" w:type="dxa"/>
            <w:hideMark/>
          </w:tcPr>
          <w:p w14:paraId="0E42AC77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2.171</w:t>
            </w:r>
          </w:p>
        </w:tc>
        <w:tc>
          <w:tcPr>
            <w:tcW w:w="1134" w:type="dxa"/>
            <w:hideMark/>
          </w:tcPr>
          <w:p w14:paraId="2EDF01C9" w14:textId="77777777" w:rsidR="00406A19" w:rsidRPr="00374991" w:rsidRDefault="00406A19" w:rsidP="00406A19">
            <w:pPr>
              <w:keepNext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0.008</w:t>
            </w:r>
          </w:p>
        </w:tc>
      </w:tr>
      <w:tr w:rsidR="00406A19" w:rsidRPr="00374991" w14:paraId="0D0ACE97" w14:textId="77777777" w:rsidTr="00CC607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hideMark/>
          </w:tcPr>
          <w:p w14:paraId="0A72FA67" w14:textId="77777777" w:rsidR="00406A19" w:rsidRPr="00374991" w:rsidRDefault="00406A19" w:rsidP="00406A19">
            <w:pPr>
              <w:textAlignment w:val="baseline"/>
              <w:rPr>
                <w:rFonts w:ascii="Times New Roman" w:eastAsia="함초롬바탕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2"/>
              </w:rPr>
              <w:t>ugt-65</w:t>
            </w:r>
          </w:p>
        </w:tc>
        <w:tc>
          <w:tcPr>
            <w:tcW w:w="2270" w:type="dxa"/>
            <w:hideMark/>
          </w:tcPr>
          <w:p w14:paraId="77FD0167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hAnsi="Times New Roman" w:cs="Times New Roman"/>
                <w:color w:val="000000" w:themeColor="text1"/>
                <w:sz w:val="22"/>
              </w:rPr>
              <w:t>WBGene00008583</w:t>
            </w:r>
          </w:p>
        </w:tc>
        <w:tc>
          <w:tcPr>
            <w:tcW w:w="2837" w:type="dxa"/>
            <w:hideMark/>
          </w:tcPr>
          <w:p w14:paraId="6C07F97D" w14:textId="7002D116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Phase Ⅱ detoxification,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UDP-glucuronosyl transferase</w:t>
            </w:r>
          </w:p>
        </w:tc>
        <w:tc>
          <w:tcPr>
            <w:tcW w:w="1417" w:type="dxa"/>
            <w:hideMark/>
          </w:tcPr>
          <w:p w14:paraId="08FB1DCF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2.662</w:t>
            </w:r>
          </w:p>
        </w:tc>
        <w:tc>
          <w:tcPr>
            <w:tcW w:w="1134" w:type="dxa"/>
            <w:hideMark/>
          </w:tcPr>
          <w:p w14:paraId="24B3492B" w14:textId="77777777" w:rsidR="00406A19" w:rsidRPr="00374991" w:rsidRDefault="00406A19" w:rsidP="00406A19">
            <w:pPr>
              <w:keepNext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0.026</w:t>
            </w:r>
          </w:p>
        </w:tc>
      </w:tr>
      <w:tr w:rsidR="00406A19" w:rsidRPr="00374991" w14:paraId="0E9FCE03" w14:textId="77777777" w:rsidTr="00CC607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hideMark/>
          </w:tcPr>
          <w:p w14:paraId="72A433C5" w14:textId="77777777" w:rsidR="00406A19" w:rsidRPr="00374991" w:rsidRDefault="00406A19" w:rsidP="00406A19">
            <w:pPr>
              <w:textAlignment w:val="baseline"/>
              <w:rPr>
                <w:rFonts w:ascii="Times New Roman" w:eastAsia="함초롬바탕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2"/>
              </w:rPr>
              <w:t>pgp-14</w:t>
            </w:r>
          </w:p>
        </w:tc>
        <w:tc>
          <w:tcPr>
            <w:tcW w:w="2270" w:type="dxa"/>
            <w:hideMark/>
          </w:tcPr>
          <w:p w14:paraId="20630042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hAnsi="Times New Roman" w:cs="Times New Roman"/>
                <w:color w:val="000000" w:themeColor="text1"/>
                <w:sz w:val="22"/>
              </w:rPr>
              <w:t>WBGene00004008</w:t>
            </w:r>
          </w:p>
        </w:tc>
        <w:tc>
          <w:tcPr>
            <w:tcW w:w="2837" w:type="dxa"/>
            <w:hideMark/>
          </w:tcPr>
          <w:p w14:paraId="5412F0CF" w14:textId="66C4D656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Phase Ⅲ detoxification,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a member of the ABC transporter family</w:t>
            </w:r>
          </w:p>
        </w:tc>
        <w:tc>
          <w:tcPr>
            <w:tcW w:w="1417" w:type="dxa"/>
            <w:hideMark/>
          </w:tcPr>
          <w:p w14:paraId="75AD1195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2.299</w:t>
            </w:r>
          </w:p>
        </w:tc>
        <w:tc>
          <w:tcPr>
            <w:tcW w:w="1134" w:type="dxa"/>
            <w:hideMark/>
          </w:tcPr>
          <w:p w14:paraId="0B887FE9" w14:textId="77777777" w:rsidR="00406A19" w:rsidRPr="00374991" w:rsidRDefault="00406A19" w:rsidP="00406A19">
            <w:pPr>
              <w:keepNext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0.022</w:t>
            </w:r>
          </w:p>
        </w:tc>
      </w:tr>
      <w:tr w:rsidR="00406A19" w:rsidRPr="00374991" w14:paraId="4EABC4CC" w14:textId="77777777" w:rsidTr="00CC607E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14:paraId="23AEFDB1" w14:textId="77777777" w:rsidR="00406A19" w:rsidRPr="00374991" w:rsidRDefault="00406A19" w:rsidP="00406A19">
            <w:pPr>
              <w:textAlignment w:val="baseline"/>
              <w:rPr>
                <w:rFonts w:ascii="Times New Roman" w:eastAsia="함초롬바탕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2"/>
              </w:rPr>
              <w:t>f</w:t>
            </w:r>
            <w:r w:rsidRPr="00374991">
              <w:rPr>
                <w:rFonts w:ascii="Times New Roman" w:eastAsia="함초롬바탕" w:hAnsi="Times New Roman" w:cs="Times New Roman" w:hint="eastAsia"/>
                <w:b w:val="0"/>
                <w:i/>
                <w:color w:val="000000" w:themeColor="text1"/>
                <w:kern w:val="0"/>
                <w:sz w:val="22"/>
              </w:rPr>
              <w:t>olt-</w:t>
            </w:r>
            <w:r w:rsidRPr="00374991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270" w:type="dxa"/>
          </w:tcPr>
          <w:p w14:paraId="0B473669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499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WBGene00018138</w:t>
            </w:r>
          </w:p>
        </w:tc>
        <w:tc>
          <w:tcPr>
            <w:tcW w:w="2837" w:type="dxa"/>
          </w:tcPr>
          <w:p w14:paraId="66E52579" w14:textId="013D210F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Phase Ⅲ detoxification,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374991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  <w:t>folate transmembrane transporter</w:t>
            </w:r>
          </w:p>
        </w:tc>
        <w:tc>
          <w:tcPr>
            <w:tcW w:w="1417" w:type="dxa"/>
          </w:tcPr>
          <w:p w14:paraId="7FDB769C" w14:textId="77777777" w:rsidR="00406A19" w:rsidRPr="00374991" w:rsidRDefault="00406A19" w:rsidP="00406A1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 w:hint="eastAsia"/>
                <w:color w:val="000000" w:themeColor="text1"/>
                <w:kern w:val="0"/>
                <w:sz w:val="22"/>
              </w:rPr>
              <w:t>2.821</w:t>
            </w:r>
          </w:p>
        </w:tc>
        <w:tc>
          <w:tcPr>
            <w:tcW w:w="1134" w:type="dxa"/>
          </w:tcPr>
          <w:p w14:paraId="21622ED7" w14:textId="77777777" w:rsidR="00406A19" w:rsidRPr="00374991" w:rsidRDefault="00406A19" w:rsidP="00406A19">
            <w:pPr>
              <w:keepNext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2"/>
              </w:rPr>
            </w:pPr>
            <w:r w:rsidRPr="00374991">
              <w:rPr>
                <w:rFonts w:ascii="Times New Roman" w:eastAsia="함초롬바탕" w:hAnsi="Times New Roman" w:cs="Times New Roman" w:hint="eastAsia"/>
                <w:color w:val="000000" w:themeColor="text1"/>
                <w:kern w:val="0"/>
                <w:sz w:val="22"/>
              </w:rPr>
              <w:t>0.022</w:t>
            </w:r>
          </w:p>
        </w:tc>
      </w:tr>
    </w:tbl>
    <w:p w14:paraId="2EA9A605" w14:textId="77777777" w:rsidR="00353C26" w:rsidRPr="00374991" w:rsidRDefault="00353C26" w:rsidP="00353C2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74991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Fold changes were calculated between the control and </w:t>
      </w:r>
      <w:r w:rsidRPr="00374991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remofuscin</w:t>
      </w:r>
      <w:r w:rsidRPr="00374991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 (200 μM)-treated </w:t>
      </w:r>
      <w:r w:rsidRPr="00374991">
        <w:rPr>
          <w:rFonts w:ascii="Times New Roman" w:eastAsia="맑은 고딕" w:hAnsi="Times New Roman" w:cs="Times New Roman"/>
          <w:bCs/>
          <w:i/>
          <w:color w:val="000000" w:themeColor="text1"/>
          <w:sz w:val="24"/>
          <w:szCs w:val="24"/>
        </w:rPr>
        <w:t>C. elegans</w:t>
      </w:r>
      <w:r w:rsidRPr="00374991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.</w:t>
      </w:r>
    </w:p>
    <w:p w14:paraId="1C538101" w14:textId="56C84BE9" w:rsidR="00CD0C0D" w:rsidRDefault="00CD0C0D" w:rsidP="002F7D56">
      <w:pPr>
        <w:spacing w:before="24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BC59D4" w14:textId="49517C0F" w:rsidR="00885A3B" w:rsidRPr="00DB05F3" w:rsidRDefault="001565B4" w:rsidP="00885A3B">
      <w:pPr>
        <w:spacing w:before="240" w:line="240" w:lineRule="auto"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353C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885A3B" w:rsidRPr="00DB05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. </w:t>
      </w:r>
      <w:r w:rsidR="00885A3B" w:rsidRPr="00DB05F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List of </w:t>
      </w:r>
      <w:r w:rsidR="00885A3B" w:rsidRPr="00DB05F3">
        <w:rPr>
          <w:rFonts w:ascii="Times New Roman" w:eastAsia="함초롬바탕" w:hAnsi="Times New Roman" w:cs="Times New Roman"/>
          <w:color w:val="000000" w:themeColor="text1"/>
          <w:kern w:val="0"/>
          <w:sz w:val="24"/>
          <w:szCs w:val="24"/>
        </w:rPr>
        <w:t>nuclear hormone receptor</w:t>
      </w:r>
      <w:r w:rsidR="00885A3B" w:rsidRPr="00DB05F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 genes upregulated in </w:t>
      </w:r>
      <w:r w:rsidR="00885A3B" w:rsidRPr="00DB05F3">
        <w:rPr>
          <w:rFonts w:ascii="Times New Roman" w:eastAsia="맑은 고딕" w:hAnsi="Times New Roman" w:cs="Times New Roman"/>
          <w:bCs/>
          <w:i/>
          <w:color w:val="000000" w:themeColor="text1"/>
          <w:sz w:val="24"/>
          <w:szCs w:val="24"/>
        </w:rPr>
        <w:t>C. elegans</w:t>
      </w:r>
      <w:r w:rsidR="00885A3B" w:rsidRPr="00DB05F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 (N2) treated with 200 μM </w:t>
      </w:r>
      <w:r w:rsidR="00336AED" w:rsidRPr="00DB05F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remofuscin</w:t>
      </w:r>
      <w:r w:rsidR="00885A3B" w:rsidRPr="00DB05F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 as determined by microarray. </w:t>
      </w:r>
    </w:p>
    <w:tbl>
      <w:tblPr>
        <w:tblStyle w:val="1"/>
        <w:tblW w:w="9072" w:type="dxa"/>
        <w:tblLayout w:type="fixed"/>
        <w:tblLook w:val="06A0" w:firstRow="1" w:lastRow="0" w:firstColumn="1" w:lastColumn="0" w:noHBand="1" w:noVBand="1"/>
      </w:tblPr>
      <w:tblGrid>
        <w:gridCol w:w="1418"/>
        <w:gridCol w:w="2268"/>
        <w:gridCol w:w="2977"/>
        <w:gridCol w:w="1134"/>
        <w:gridCol w:w="1275"/>
      </w:tblGrid>
      <w:tr w:rsidR="00885A3B" w:rsidRPr="00DB05F3" w14:paraId="55BFE70A" w14:textId="77777777" w:rsidTr="00CD0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7ACF0469" w14:textId="77777777" w:rsidR="00885A3B" w:rsidRPr="00DB05F3" w:rsidRDefault="00885A3B" w:rsidP="009B0391">
            <w:pPr>
              <w:jc w:val="left"/>
              <w:textAlignment w:val="baseline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2268" w:type="dxa"/>
            <w:vAlign w:val="center"/>
            <w:hideMark/>
          </w:tcPr>
          <w:p w14:paraId="72E92DA6" w14:textId="77777777" w:rsidR="00885A3B" w:rsidRPr="00DB05F3" w:rsidRDefault="00885A3B" w:rsidP="009B0391">
            <w:pPr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Wormbase ID</w:t>
            </w:r>
          </w:p>
        </w:tc>
        <w:tc>
          <w:tcPr>
            <w:tcW w:w="2977" w:type="dxa"/>
            <w:vAlign w:val="center"/>
            <w:hideMark/>
          </w:tcPr>
          <w:p w14:paraId="76891CBB" w14:textId="77777777" w:rsidR="00885A3B" w:rsidRPr="00DB05F3" w:rsidRDefault="00885A3B" w:rsidP="009B0391">
            <w:pPr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Brief descriptions</w:t>
            </w:r>
          </w:p>
        </w:tc>
        <w:tc>
          <w:tcPr>
            <w:tcW w:w="1134" w:type="dxa"/>
            <w:vAlign w:val="center"/>
            <w:hideMark/>
          </w:tcPr>
          <w:p w14:paraId="052033A3" w14:textId="77777777" w:rsidR="00885A3B" w:rsidRPr="00DB05F3" w:rsidRDefault="00885A3B" w:rsidP="009B0391">
            <w:pPr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275" w:type="dxa"/>
            <w:vAlign w:val="center"/>
            <w:hideMark/>
          </w:tcPr>
          <w:p w14:paraId="3F69B7E0" w14:textId="77777777" w:rsidR="00885A3B" w:rsidRPr="00DB05F3" w:rsidRDefault="00885A3B" w:rsidP="009B0391">
            <w:pPr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DB05F3">
              <w:rPr>
                <w:rFonts w:ascii="Times New Roman" w:eastAsia="함초롬바탕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885A3B" w:rsidRPr="00DB05F3" w14:paraId="698675DA" w14:textId="77777777" w:rsidTr="001B0EBA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hideMark/>
          </w:tcPr>
          <w:p w14:paraId="3E0F3C3B" w14:textId="77777777" w:rsidR="00885A3B" w:rsidRPr="00DB05F3" w:rsidRDefault="00885A3B" w:rsidP="009B0391">
            <w:pPr>
              <w:jc w:val="left"/>
              <w:textAlignment w:val="baseline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 xml:space="preserve">Lysosome </w:t>
            </w:r>
          </w:p>
        </w:tc>
      </w:tr>
      <w:tr w:rsidR="00885A3B" w:rsidRPr="00DB05F3" w14:paraId="0415D4CB" w14:textId="77777777" w:rsidTr="009B039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666424E7" w14:textId="77777777" w:rsidR="00885A3B" w:rsidRPr="00DB05F3" w:rsidRDefault="00885A3B" w:rsidP="009B0391">
            <w:pPr>
              <w:jc w:val="left"/>
              <w:textAlignment w:val="baseline"/>
              <w:rPr>
                <w:rFonts w:ascii="Times New Roman" w:eastAsia="굴림" w:hAnsi="Times New Roman" w:cs="Times New Roman"/>
                <w:b w:val="0"/>
                <w:i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4"/>
                <w:szCs w:val="24"/>
              </w:rPr>
              <w:t>lipl-1</w:t>
            </w:r>
          </w:p>
        </w:tc>
        <w:tc>
          <w:tcPr>
            <w:tcW w:w="2268" w:type="dxa"/>
            <w:vAlign w:val="center"/>
            <w:hideMark/>
          </w:tcPr>
          <w:p w14:paraId="2AE8A3A9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WBGene00010062</w:t>
            </w:r>
          </w:p>
        </w:tc>
        <w:tc>
          <w:tcPr>
            <w:tcW w:w="2977" w:type="dxa"/>
            <w:vAlign w:val="center"/>
            <w:hideMark/>
          </w:tcPr>
          <w:p w14:paraId="39DB59E5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Lysosomal lipase</w:t>
            </w:r>
          </w:p>
        </w:tc>
        <w:tc>
          <w:tcPr>
            <w:tcW w:w="1134" w:type="dxa"/>
            <w:vAlign w:val="center"/>
            <w:hideMark/>
          </w:tcPr>
          <w:p w14:paraId="2F147551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2.635</w:t>
            </w:r>
          </w:p>
        </w:tc>
        <w:tc>
          <w:tcPr>
            <w:tcW w:w="1275" w:type="dxa"/>
            <w:vAlign w:val="center"/>
            <w:hideMark/>
          </w:tcPr>
          <w:p w14:paraId="3EE57712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0.010</w:t>
            </w:r>
          </w:p>
        </w:tc>
      </w:tr>
      <w:tr w:rsidR="00885A3B" w:rsidRPr="00DB05F3" w14:paraId="34D9AC5E" w14:textId="77777777" w:rsidTr="009B039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54912EC3" w14:textId="77777777" w:rsidR="00885A3B" w:rsidRPr="00DB05F3" w:rsidRDefault="00885A3B" w:rsidP="009B0391">
            <w:pPr>
              <w:jc w:val="left"/>
              <w:textAlignment w:val="baseline"/>
              <w:rPr>
                <w:rFonts w:ascii="Times New Roman" w:eastAsia="굴림" w:hAnsi="Times New Roman" w:cs="Times New Roman"/>
                <w:b w:val="0"/>
                <w:i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4"/>
                <w:szCs w:val="24"/>
              </w:rPr>
              <w:t>lbp-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60BBBF76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WBGene00002260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  <w:hideMark/>
          </w:tcPr>
          <w:p w14:paraId="1DACFCCB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Lipid binding prote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106AB2F1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3.2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  <w:hideMark/>
          </w:tcPr>
          <w:p w14:paraId="685F8E0E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0.031</w:t>
            </w:r>
          </w:p>
        </w:tc>
      </w:tr>
      <w:tr w:rsidR="00885A3B" w:rsidRPr="00DB05F3" w14:paraId="78A4AE3D" w14:textId="77777777" w:rsidTr="001B0EBA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tcBorders>
              <w:bottom w:val="nil"/>
            </w:tcBorders>
            <w:vAlign w:val="center"/>
            <w:hideMark/>
          </w:tcPr>
          <w:p w14:paraId="1DB6609A" w14:textId="77777777" w:rsidR="00885A3B" w:rsidRPr="00DB05F3" w:rsidRDefault="00885A3B" w:rsidP="009B0391">
            <w:pPr>
              <w:jc w:val="left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Nuclear hormone receptor</w:t>
            </w:r>
          </w:p>
        </w:tc>
      </w:tr>
      <w:tr w:rsidR="00885A3B" w:rsidRPr="00DB05F3" w14:paraId="0E0C475F" w14:textId="77777777" w:rsidTr="009B039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60BD4023" w14:textId="77777777" w:rsidR="00885A3B" w:rsidRPr="00DB05F3" w:rsidRDefault="00885A3B" w:rsidP="009B0391">
            <w:pPr>
              <w:jc w:val="left"/>
              <w:textAlignment w:val="baseline"/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4"/>
                <w:szCs w:val="24"/>
              </w:rPr>
              <w:t>nhr-18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575260CB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WBGene0001841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0E584309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Nuclear hormone receptor fami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B106A56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2.02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6FCC5CAD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089</w:t>
            </w:r>
          </w:p>
        </w:tc>
      </w:tr>
      <w:tr w:rsidR="00885A3B" w:rsidRPr="00DB05F3" w14:paraId="046868F9" w14:textId="77777777" w:rsidTr="009B039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081AB7FE" w14:textId="77777777" w:rsidR="00885A3B" w:rsidRPr="00DB05F3" w:rsidRDefault="00885A3B" w:rsidP="009B0391">
            <w:pPr>
              <w:jc w:val="left"/>
              <w:textAlignment w:val="baseline"/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4"/>
                <w:szCs w:val="24"/>
              </w:rPr>
              <w:t>nhr-2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041152C2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WBGene0002001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27A09AE5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Nuclear hormone receptor fami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763026E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2.38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0C611B7E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0.204</w:t>
            </w:r>
          </w:p>
        </w:tc>
      </w:tr>
      <w:tr w:rsidR="00885A3B" w:rsidRPr="00DB05F3" w14:paraId="4AD9DBF8" w14:textId="77777777" w:rsidTr="009B039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348FD4C6" w14:textId="77777777" w:rsidR="00885A3B" w:rsidRPr="00DB05F3" w:rsidRDefault="00885A3B" w:rsidP="009B0391">
            <w:pPr>
              <w:jc w:val="left"/>
              <w:textAlignment w:val="baseline"/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4"/>
                <w:szCs w:val="24"/>
              </w:rPr>
              <w:t>nhr-23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0CE2923D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WBGene00012596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6B10ED9F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Nuclear hormone receptor fami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378E733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2.24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504A3B82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0.400</w:t>
            </w:r>
          </w:p>
        </w:tc>
      </w:tr>
      <w:tr w:rsidR="00885A3B" w:rsidRPr="00DB05F3" w14:paraId="321B2EEC" w14:textId="77777777" w:rsidTr="009B039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22D88898" w14:textId="77777777" w:rsidR="00885A3B" w:rsidRPr="00DB05F3" w:rsidRDefault="00885A3B" w:rsidP="009B0391">
            <w:pPr>
              <w:jc w:val="left"/>
              <w:textAlignment w:val="baseline"/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4"/>
                <w:szCs w:val="24"/>
              </w:rPr>
              <w:t>nhr-26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67FCFE57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WBGene00009608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6FB6489D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Nuclear hormone receptor fami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F0C9649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2.04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60EE540C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0.103</w:t>
            </w:r>
          </w:p>
        </w:tc>
      </w:tr>
      <w:tr w:rsidR="00885A3B" w:rsidRPr="00DB05F3" w14:paraId="7D5DE0F4" w14:textId="77777777" w:rsidTr="009B039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57E3D00D" w14:textId="77777777" w:rsidR="00885A3B" w:rsidRPr="00DB05F3" w:rsidRDefault="00885A3B" w:rsidP="009B0391">
            <w:pPr>
              <w:jc w:val="left"/>
              <w:textAlignment w:val="baseline"/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4"/>
                <w:szCs w:val="24"/>
              </w:rPr>
              <w:t>nhr-3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59B16507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WBGene00003627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057DA360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Nuclear hormone receptor fami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FF14795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2.50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2653F154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0.278</w:t>
            </w:r>
          </w:p>
        </w:tc>
      </w:tr>
      <w:tr w:rsidR="00885A3B" w:rsidRPr="00DB05F3" w14:paraId="1756EC06" w14:textId="77777777" w:rsidTr="009B039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  <w:hideMark/>
          </w:tcPr>
          <w:p w14:paraId="7ACCB5CF" w14:textId="77777777" w:rsidR="00885A3B" w:rsidRPr="00DB05F3" w:rsidRDefault="00885A3B" w:rsidP="009B0391">
            <w:pPr>
              <w:jc w:val="left"/>
              <w:textAlignment w:val="baseline"/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4"/>
                <w:szCs w:val="24"/>
              </w:rPr>
              <w:t>nhr-3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hideMark/>
          </w:tcPr>
          <w:p w14:paraId="1A67BDA3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WBGene00003629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E2DE60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Nuclear hormone receptor famil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5279B947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2.71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hideMark/>
          </w:tcPr>
          <w:p w14:paraId="22C5BFAC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0.268</w:t>
            </w:r>
          </w:p>
        </w:tc>
      </w:tr>
      <w:tr w:rsidR="00885A3B" w:rsidRPr="00DB05F3" w14:paraId="08FCCC0D" w14:textId="77777777" w:rsidTr="001B0EBA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tcBorders>
              <w:top w:val="single" w:sz="4" w:space="0" w:color="auto"/>
              <w:bottom w:val="nil"/>
            </w:tcBorders>
            <w:hideMark/>
          </w:tcPr>
          <w:p w14:paraId="7CA9610B" w14:textId="77777777" w:rsidR="00885A3B" w:rsidRPr="00DB05F3" w:rsidRDefault="00885A3B" w:rsidP="009B0391">
            <w:pPr>
              <w:jc w:val="left"/>
              <w:textAlignment w:val="baseline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Fatty acid beta-oxidation</w:t>
            </w:r>
          </w:p>
        </w:tc>
      </w:tr>
      <w:tr w:rsidR="00885A3B" w:rsidRPr="00DB05F3" w14:paraId="7A9503DA" w14:textId="77777777" w:rsidTr="009B039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D5A4F0" w14:textId="77777777" w:rsidR="00885A3B" w:rsidRPr="00DB05F3" w:rsidRDefault="00885A3B" w:rsidP="009B0391">
            <w:pPr>
              <w:jc w:val="left"/>
              <w:textAlignment w:val="baseline"/>
              <w:rPr>
                <w:rFonts w:ascii="Times New Roman" w:eastAsia="굴림" w:hAnsi="Times New Roman" w:cs="Times New Roman"/>
                <w:b w:val="0"/>
                <w:i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b w:val="0"/>
                <w:i/>
                <w:color w:val="000000" w:themeColor="text1"/>
                <w:kern w:val="0"/>
                <w:sz w:val="24"/>
                <w:szCs w:val="24"/>
              </w:rPr>
              <w:t>ech-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25610E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WBGene00001158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093611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Enoyl-CoA hydratas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6C1E2A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1.72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CE11FE" w14:textId="77777777" w:rsidR="00885A3B" w:rsidRPr="00DB05F3" w:rsidRDefault="00885A3B" w:rsidP="009B0391">
            <w:p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05F3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0.199</w:t>
            </w:r>
          </w:p>
        </w:tc>
      </w:tr>
    </w:tbl>
    <w:p w14:paraId="58E0431C" w14:textId="729C9A73" w:rsidR="00885A3B" w:rsidRPr="00DB05F3" w:rsidRDefault="00885A3B" w:rsidP="00885A3B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 w:rsidRPr="00DB05F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Fold changes were calculated between the control and the </w:t>
      </w:r>
      <w:r w:rsidR="00336AED" w:rsidRPr="00DB05F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remofuscin</w:t>
      </w:r>
      <w:r w:rsidRPr="00DB05F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 (200 μM)-treated </w:t>
      </w:r>
      <w:r w:rsidRPr="00DB05F3">
        <w:rPr>
          <w:rFonts w:ascii="Times New Roman" w:eastAsia="맑은 고딕" w:hAnsi="Times New Roman" w:cs="Times New Roman"/>
          <w:bCs/>
          <w:i/>
          <w:color w:val="000000" w:themeColor="text1"/>
          <w:sz w:val="24"/>
          <w:szCs w:val="24"/>
        </w:rPr>
        <w:t>C. elegans</w:t>
      </w:r>
      <w:r w:rsidRPr="00DB05F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.</w:t>
      </w:r>
    </w:p>
    <w:p w14:paraId="2E7B5EF7" w14:textId="41D6696E" w:rsidR="00885A3B" w:rsidRDefault="00885A3B" w:rsidP="00885A3B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B05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22E760CD" w14:textId="1EB2B835" w:rsidR="00353C26" w:rsidRPr="008B3F7D" w:rsidRDefault="00353C26" w:rsidP="00353C26">
      <w:pPr>
        <w:pStyle w:val="a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B3F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</w:t>
      </w:r>
      <w:r w:rsidRPr="008B3F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E665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imer sequences used in this study.</w:t>
      </w:r>
    </w:p>
    <w:tbl>
      <w:tblPr>
        <w:tblStyle w:val="1"/>
        <w:tblW w:w="0" w:type="auto"/>
        <w:tblLayout w:type="fixed"/>
        <w:tblLook w:val="0620" w:firstRow="1" w:lastRow="0" w:firstColumn="0" w:lastColumn="0" w:noHBand="1" w:noVBand="1"/>
      </w:tblPr>
      <w:tblGrid>
        <w:gridCol w:w="1529"/>
        <w:gridCol w:w="1704"/>
        <w:gridCol w:w="4847"/>
      </w:tblGrid>
      <w:tr w:rsidR="00353C26" w:rsidRPr="00873ECF" w14:paraId="62BBC828" w14:textId="77777777" w:rsidTr="006D4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tcW w:w="1529" w:type="dxa"/>
            <w:vAlign w:val="center"/>
          </w:tcPr>
          <w:p w14:paraId="21796CC5" w14:textId="77777777" w:rsidR="00353C26" w:rsidRPr="00DB05F3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B05F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704" w:type="dxa"/>
          </w:tcPr>
          <w:p w14:paraId="4A4E824E" w14:textId="77777777" w:rsidR="00353C26" w:rsidRPr="00DB05F3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847" w:type="dxa"/>
          </w:tcPr>
          <w:p w14:paraId="40E9C1C7" w14:textId="77777777" w:rsidR="00353C26" w:rsidRPr="00DB05F3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B05F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imer sequences</w:t>
            </w:r>
          </w:p>
        </w:tc>
      </w:tr>
      <w:tr w:rsidR="00353C26" w:rsidRPr="00873ECF" w14:paraId="58A541A8" w14:textId="77777777" w:rsidTr="006D4C09">
        <w:trPr>
          <w:cantSplit/>
          <w:trHeight w:val="291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58FA90B4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act-1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1F8E31FE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847" w:type="dxa"/>
            <w:tcBorders>
              <w:top w:val="single" w:sz="8" w:space="0" w:color="000000" w:themeColor="text1"/>
              <w:bottom w:val="nil"/>
            </w:tcBorders>
          </w:tcPr>
          <w:p w14:paraId="2D20A6A1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5' CACGGTATCGTCACCAACTG 3'</w:t>
            </w:r>
          </w:p>
        </w:tc>
      </w:tr>
      <w:tr w:rsidR="00353C26" w:rsidRPr="00873ECF" w14:paraId="45F3476F" w14:textId="77777777" w:rsidTr="006D4C09">
        <w:trPr>
          <w:cantSplit/>
          <w:trHeight w:val="291"/>
        </w:trPr>
        <w:tc>
          <w:tcPr>
            <w:tcW w:w="1529" w:type="dxa"/>
            <w:vMerge/>
            <w:vAlign w:val="center"/>
          </w:tcPr>
          <w:p w14:paraId="56D4BBB2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3A318A8F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847" w:type="dxa"/>
            <w:tcBorders>
              <w:top w:val="nil"/>
            </w:tcBorders>
          </w:tcPr>
          <w:p w14:paraId="199D6332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GCTTCAGTGAGGAGGACTGG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7BEC3D3E" w14:textId="77777777" w:rsidTr="006D4C09">
        <w:trPr>
          <w:cantSplit/>
          <w:trHeight w:val="291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21085819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  <w:t>lipl-1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58288AB3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847" w:type="dxa"/>
            <w:tcBorders>
              <w:top w:val="single" w:sz="4" w:space="0" w:color="auto"/>
            </w:tcBorders>
          </w:tcPr>
          <w:p w14:paraId="265DEA24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GGTTTGCGCTGGACTTA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53C26" w:rsidRPr="00873ECF" w14:paraId="1EB10C5E" w14:textId="77777777" w:rsidTr="006D4C09">
        <w:trPr>
          <w:cantSplit/>
          <w:trHeight w:val="291"/>
        </w:trPr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</w:tcPr>
          <w:p w14:paraId="30F66F62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791BBFD1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847" w:type="dxa"/>
            <w:tcBorders>
              <w:bottom w:val="single" w:sz="4" w:space="0" w:color="auto"/>
            </w:tcBorders>
          </w:tcPr>
          <w:p w14:paraId="389A9E20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 xml:space="preserve">GAACACGAGTTGCGTTAA 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0C65A448" w14:textId="77777777" w:rsidTr="006D4C09">
        <w:trPr>
          <w:cantSplit/>
          <w:trHeight w:val="291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0934245B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  <w:t>lbp-8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30635EFF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847" w:type="dxa"/>
            <w:tcBorders>
              <w:top w:val="single" w:sz="4" w:space="0" w:color="auto"/>
            </w:tcBorders>
          </w:tcPr>
          <w:p w14:paraId="6F402F5B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ATTGCTCCGGATGAGCGATCCTA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53C26" w:rsidRPr="00873ECF" w14:paraId="2A15780B" w14:textId="77777777" w:rsidTr="006D4C09">
        <w:trPr>
          <w:cantSplit/>
          <w:trHeight w:val="291"/>
        </w:trPr>
        <w:tc>
          <w:tcPr>
            <w:tcW w:w="15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C1920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123CB898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847" w:type="dxa"/>
            <w:tcBorders>
              <w:bottom w:val="single" w:sz="4" w:space="0" w:color="auto"/>
            </w:tcBorders>
            <w:vAlign w:val="center"/>
          </w:tcPr>
          <w:p w14:paraId="3E825C23" w14:textId="77777777" w:rsidR="00353C26" w:rsidRPr="00945D22" w:rsidRDefault="00353C26" w:rsidP="006D4C09">
            <w:pPr>
              <w:pStyle w:val="a3"/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45D22">
              <w:rPr>
                <w:rFonts w:ascii="Times New Roman" w:eastAsia="TimesNewRomanPSMT" w:hAnsi="Times New Roman" w:cs="Times New Roman"/>
                <w:color w:val="000000" w:themeColor="text1"/>
                <w:sz w:val="22"/>
                <w:szCs w:val="22"/>
              </w:rPr>
              <w:t>TCTCTACGACAAATGACGCTCCCA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7A0E2A14" w14:textId="77777777" w:rsidTr="006D4C09">
        <w:trPr>
          <w:cantSplit/>
          <w:trHeight w:val="291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14AB02DC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  <w:t>nhr-210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7F99629F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847" w:type="dxa"/>
            <w:tcBorders>
              <w:top w:val="single" w:sz="4" w:space="0" w:color="auto"/>
            </w:tcBorders>
          </w:tcPr>
          <w:p w14:paraId="3A697083" w14:textId="77777777" w:rsidR="00353C26" w:rsidRPr="00945D22" w:rsidRDefault="00353C26" w:rsidP="006D4C09">
            <w:pPr>
              <w:pStyle w:val="a3"/>
              <w:tabs>
                <w:tab w:val="left" w:pos="116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TGAAAGCTCGTCAGTCTTC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53C26" w:rsidRPr="00873ECF" w14:paraId="76CFE102" w14:textId="77777777" w:rsidTr="006D4C09">
        <w:trPr>
          <w:cantSplit/>
          <w:trHeight w:val="291"/>
        </w:trPr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</w:tcPr>
          <w:p w14:paraId="0C712EF7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6D236A35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847" w:type="dxa"/>
            <w:tcBorders>
              <w:bottom w:val="single" w:sz="4" w:space="0" w:color="auto"/>
            </w:tcBorders>
          </w:tcPr>
          <w:p w14:paraId="02AE611A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GTAGCTTCATCCAGCAGGTA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1447D14F" w14:textId="77777777" w:rsidTr="006D4C09">
        <w:trPr>
          <w:cantSplit/>
          <w:trHeight w:val="291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1FF7FD45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  <w:t>nhr-234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07BC0E12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847" w:type="dxa"/>
            <w:tcBorders>
              <w:top w:val="single" w:sz="4" w:space="0" w:color="auto"/>
            </w:tcBorders>
          </w:tcPr>
          <w:p w14:paraId="54747F63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GTGCCGATACTCCAACAA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53C26" w:rsidRPr="00873ECF" w14:paraId="20F77780" w14:textId="77777777" w:rsidTr="006D4C09">
        <w:trPr>
          <w:cantSplit/>
          <w:trHeight w:val="291"/>
        </w:trPr>
        <w:tc>
          <w:tcPr>
            <w:tcW w:w="15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57D19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790CE0CD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847" w:type="dxa"/>
            <w:tcBorders>
              <w:bottom w:val="single" w:sz="4" w:space="0" w:color="auto"/>
            </w:tcBorders>
          </w:tcPr>
          <w:p w14:paraId="7E190591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TGTATCCACGGACTACTTCC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20BC843A" w14:textId="77777777" w:rsidTr="006D4C09">
        <w:trPr>
          <w:cantSplit/>
          <w:trHeight w:val="291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50B02BA9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nhr-49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14:paraId="1187DB26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847" w:type="dxa"/>
            <w:tcBorders>
              <w:top w:val="single" w:sz="4" w:space="0" w:color="auto"/>
              <w:bottom w:val="nil"/>
            </w:tcBorders>
          </w:tcPr>
          <w:p w14:paraId="23EEF1BC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 xml:space="preserve">' TCACCTCATCTCATCTCCAG 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5059D8A8" w14:textId="77777777" w:rsidTr="006D4C09">
        <w:trPr>
          <w:cantSplit/>
          <w:trHeight w:val="291"/>
        </w:trPr>
        <w:tc>
          <w:tcPr>
            <w:tcW w:w="1529" w:type="dxa"/>
            <w:vMerge/>
            <w:vAlign w:val="center"/>
          </w:tcPr>
          <w:p w14:paraId="7B29711F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14:paraId="7FE59A1C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847" w:type="dxa"/>
            <w:tcBorders>
              <w:top w:val="nil"/>
              <w:bottom w:val="single" w:sz="4" w:space="0" w:color="auto"/>
            </w:tcBorders>
          </w:tcPr>
          <w:p w14:paraId="26561B16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 xml:space="preserve">' AGAGATGGCCTAGACAGGTT 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2C2A90DA" w14:textId="77777777" w:rsidTr="006D4C09">
        <w:trPr>
          <w:cantSplit/>
          <w:trHeight w:val="291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21D991AE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  <w:t>acox-3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14:paraId="32B68239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847" w:type="dxa"/>
            <w:tcBorders>
              <w:top w:val="single" w:sz="4" w:space="0" w:color="auto"/>
              <w:bottom w:val="nil"/>
            </w:tcBorders>
          </w:tcPr>
          <w:p w14:paraId="1EAE9F86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ATCCCAGTTCTCGAGTATCC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7DCFD244" w14:textId="77777777" w:rsidTr="006D4C09">
        <w:trPr>
          <w:cantSplit/>
          <w:trHeight w:val="291"/>
        </w:trPr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</w:tcPr>
          <w:p w14:paraId="7803C55F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14:paraId="43B7C6F8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847" w:type="dxa"/>
            <w:tcBorders>
              <w:top w:val="nil"/>
              <w:bottom w:val="single" w:sz="4" w:space="0" w:color="auto"/>
            </w:tcBorders>
          </w:tcPr>
          <w:p w14:paraId="7C5902DD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GGAGAGCTCGTCTGACTTTT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455EEE03" w14:textId="77777777" w:rsidTr="006D4C09">
        <w:trPr>
          <w:cantSplit/>
          <w:trHeight w:val="291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28C26FD1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  <w:t>ech-9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46487B2B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847" w:type="dxa"/>
            <w:tcBorders>
              <w:top w:val="single" w:sz="4" w:space="0" w:color="auto"/>
            </w:tcBorders>
          </w:tcPr>
          <w:p w14:paraId="65A9FD15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TCTGCCAAATGATCGAG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53C26" w:rsidRPr="00873ECF" w14:paraId="67D6A1F8" w14:textId="77777777" w:rsidTr="006D4C09">
        <w:trPr>
          <w:cantSplit/>
          <w:trHeight w:val="291"/>
        </w:trPr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</w:tcPr>
          <w:p w14:paraId="65DDCBB2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08DC4701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847" w:type="dxa"/>
            <w:tcBorders>
              <w:bottom w:val="single" w:sz="4" w:space="0" w:color="auto"/>
            </w:tcBorders>
          </w:tcPr>
          <w:p w14:paraId="059CB4F4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CTTGCTTGCATCTCTGCT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0772A4F0" w14:textId="77777777" w:rsidTr="006D4C09">
        <w:trPr>
          <w:cantSplit/>
          <w:trHeight w:val="291"/>
        </w:trPr>
        <w:tc>
          <w:tcPr>
            <w:tcW w:w="15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010A32D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nhr-8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14:paraId="0950C766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847" w:type="dxa"/>
            <w:tcBorders>
              <w:top w:val="single" w:sz="4" w:space="0" w:color="auto"/>
              <w:bottom w:val="nil"/>
            </w:tcBorders>
          </w:tcPr>
          <w:p w14:paraId="7AFE438E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AACAGCTGTGAACAGTCC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23DC8413" w14:textId="77777777" w:rsidTr="006D4C09">
        <w:trPr>
          <w:cantSplit/>
          <w:trHeight w:val="291"/>
        </w:trPr>
        <w:tc>
          <w:tcPr>
            <w:tcW w:w="15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2E3286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14:paraId="0B552662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847" w:type="dxa"/>
            <w:tcBorders>
              <w:top w:val="nil"/>
              <w:bottom w:val="single" w:sz="4" w:space="0" w:color="auto"/>
            </w:tcBorders>
          </w:tcPr>
          <w:p w14:paraId="5CAE4010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CGGAGAAACTGTGTAGTTGG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162659D0" w14:textId="77777777" w:rsidTr="006D4C09">
        <w:trPr>
          <w:cantSplit/>
          <w:trHeight w:val="291"/>
        </w:trPr>
        <w:tc>
          <w:tcPr>
            <w:tcW w:w="1529" w:type="dxa"/>
            <w:vMerge w:val="restart"/>
            <w:tcBorders>
              <w:top w:val="nil"/>
            </w:tcBorders>
            <w:vAlign w:val="center"/>
          </w:tcPr>
          <w:p w14:paraId="5DC393B5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ahr-1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14:paraId="3306798C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847" w:type="dxa"/>
            <w:tcBorders>
              <w:top w:val="nil"/>
              <w:bottom w:val="nil"/>
            </w:tcBorders>
          </w:tcPr>
          <w:p w14:paraId="1A71ADD4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AGCCGTCTGGATAAACTCTC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3EE3EA86" w14:textId="77777777" w:rsidTr="006D4C09">
        <w:trPr>
          <w:cantSplit/>
          <w:trHeight w:val="291"/>
        </w:trPr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</w:tcPr>
          <w:p w14:paraId="58503217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14:paraId="179E78AB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847" w:type="dxa"/>
            <w:tcBorders>
              <w:top w:val="nil"/>
              <w:bottom w:val="single" w:sz="4" w:space="0" w:color="auto"/>
            </w:tcBorders>
          </w:tcPr>
          <w:p w14:paraId="35880992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ATGGTATAGGAGGGTGTGGT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57FBF839" w14:textId="77777777" w:rsidTr="006D4C09">
        <w:trPr>
          <w:cantSplit/>
          <w:trHeight w:val="291"/>
        </w:trPr>
        <w:tc>
          <w:tcPr>
            <w:tcW w:w="1529" w:type="dxa"/>
            <w:vMerge w:val="restart"/>
            <w:vAlign w:val="center"/>
          </w:tcPr>
          <w:p w14:paraId="48A8F145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ha-4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14:paraId="143CAEB3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847" w:type="dxa"/>
            <w:tcBorders>
              <w:top w:val="nil"/>
              <w:bottom w:val="nil"/>
            </w:tcBorders>
          </w:tcPr>
          <w:p w14:paraId="7706B934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GCAAGCACAGATGACACTC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76C014B1" w14:textId="77777777" w:rsidTr="006D4C09">
        <w:trPr>
          <w:cantSplit/>
          <w:trHeight w:val="291"/>
        </w:trPr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</w:tcPr>
          <w:p w14:paraId="786E981E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14:paraId="45CEA8F0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847" w:type="dxa"/>
            <w:tcBorders>
              <w:top w:val="nil"/>
              <w:bottom w:val="single" w:sz="4" w:space="0" w:color="auto"/>
            </w:tcBorders>
          </w:tcPr>
          <w:p w14:paraId="2433EAB6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CTGGTATACTCCGTTGGTGT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6B0B1C4B" w14:textId="77777777" w:rsidTr="006D4C09">
        <w:trPr>
          <w:cantSplit/>
          <w:trHeight w:val="291"/>
        </w:trPr>
        <w:tc>
          <w:tcPr>
            <w:tcW w:w="15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6BC91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eastAsia="맑은 고딕" w:hAnsi="Times New Roman" w:cs="Times New Roman"/>
                <w:i/>
                <w:color w:val="000000" w:themeColor="text1"/>
                <w:sz w:val="22"/>
                <w:szCs w:val="22"/>
              </w:rPr>
              <w:t>cyp-34A1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4BDCE0AA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847" w:type="dxa"/>
            <w:tcBorders>
              <w:top w:val="single" w:sz="4" w:space="0" w:color="auto"/>
              <w:bottom w:val="nil"/>
            </w:tcBorders>
          </w:tcPr>
          <w:p w14:paraId="73A3B95D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5' GTTGATGGTCAACCTCTACG 3'</w:t>
            </w:r>
          </w:p>
        </w:tc>
      </w:tr>
      <w:tr w:rsidR="00353C26" w:rsidRPr="00873ECF" w14:paraId="47206F8A" w14:textId="77777777" w:rsidTr="006D4C09">
        <w:trPr>
          <w:cantSplit/>
          <w:trHeight w:val="291"/>
        </w:trPr>
        <w:tc>
          <w:tcPr>
            <w:tcW w:w="15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495EA9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2DC14526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847" w:type="dxa"/>
            <w:tcBorders>
              <w:top w:val="nil"/>
              <w:bottom w:val="single" w:sz="4" w:space="0" w:color="auto"/>
            </w:tcBorders>
          </w:tcPr>
          <w:p w14:paraId="6A868EC8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AGCCTTGGCTAGTGATTCTC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6243CC11" w14:textId="77777777" w:rsidTr="006D4C09">
        <w:trPr>
          <w:cantSplit/>
          <w:trHeight w:val="291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4263D5A7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  <w:t>cyp-35A1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0B083D51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847" w:type="dxa"/>
            <w:tcBorders>
              <w:top w:val="single" w:sz="4" w:space="0" w:color="auto"/>
            </w:tcBorders>
          </w:tcPr>
          <w:p w14:paraId="5624F124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TACTACCTGTGGGCAACTG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53C26" w:rsidRPr="00873ECF" w14:paraId="28DB054B" w14:textId="77777777" w:rsidTr="006D4C09">
        <w:trPr>
          <w:cantSplit/>
          <w:trHeight w:val="291"/>
        </w:trPr>
        <w:tc>
          <w:tcPr>
            <w:tcW w:w="15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887C8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227DFB2B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847" w:type="dxa"/>
            <w:tcBorders>
              <w:bottom w:val="single" w:sz="4" w:space="0" w:color="auto"/>
            </w:tcBorders>
          </w:tcPr>
          <w:p w14:paraId="56196F98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CGTGAGCTATATCGGCATAC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792BF6AE" w14:textId="77777777" w:rsidTr="006D4C09">
        <w:trPr>
          <w:cantSplit/>
          <w:trHeight w:val="291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7566D760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  <w:t>cyp-35A2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05616282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847" w:type="dxa"/>
            <w:tcBorders>
              <w:top w:val="single" w:sz="4" w:space="0" w:color="auto"/>
            </w:tcBorders>
          </w:tcPr>
          <w:p w14:paraId="040CC69C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TCAACTCAGTGCTCTCCAT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53C26" w:rsidRPr="00873ECF" w14:paraId="22050C28" w14:textId="77777777" w:rsidTr="006D4C09">
        <w:trPr>
          <w:cantSplit/>
          <w:trHeight w:val="291"/>
        </w:trPr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</w:tcPr>
          <w:p w14:paraId="26A37144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673D0183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847" w:type="dxa"/>
            <w:tcBorders>
              <w:bottom w:val="single" w:sz="4" w:space="0" w:color="auto"/>
            </w:tcBorders>
          </w:tcPr>
          <w:p w14:paraId="2A6FE731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GAAGGAGAAGGTTACCGAAG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094D976A" w14:textId="77777777" w:rsidTr="006D4C09">
        <w:trPr>
          <w:cantSplit/>
          <w:trHeight w:val="291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36B02DB4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  <w:t>cyp-35A3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1FD61DB2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847" w:type="dxa"/>
            <w:tcBorders>
              <w:top w:val="single" w:sz="4" w:space="0" w:color="auto"/>
            </w:tcBorders>
          </w:tcPr>
          <w:p w14:paraId="743DFE31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GGTTCTCGAAGTCTCAGTC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53C26" w:rsidRPr="00873ECF" w14:paraId="07E707DD" w14:textId="77777777" w:rsidTr="006D4C09">
        <w:trPr>
          <w:cantSplit/>
          <w:trHeight w:val="291"/>
        </w:trPr>
        <w:tc>
          <w:tcPr>
            <w:tcW w:w="15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6697F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70F9D226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847" w:type="dxa"/>
            <w:tcBorders>
              <w:bottom w:val="single" w:sz="4" w:space="0" w:color="auto"/>
            </w:tcBorders>
          </w:tcPr>
          <w:p w14:paraId="3AFFF1AB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GAGCAGTAACAAGAGCTCCA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41080FF6" w14:textId="77777777" w:rsidTr="006D4C09">
        <w:trPr>
          <w:cantSplit/>
          <w:trHeight w:val="291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45255B7D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  <w:t>cyp-35A4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453398B6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847" w:type="dxa"/>
            <w:tcBorders>
              <w:top w:val="single" w:sz="4" w:space="0" w:color="auto"/>
            </w:tcBorders>
          </w:tcPr>
          <w:p w14:paraId="677650D6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TTACTGACCGTGCTTCAAC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53C26" w:rsidRPr="00873ECF" w14:paraId="2E195A95" w14:textId="77777777" w:rsidTr="006D4C09">
        <w:trPr>
          <w:cantSplit/>
          <w:trHeight w:val="291"/>
        </w:trPr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</w:tcPr>
          <w:p w14:paraId="6D59319F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11D19820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847" w:type="dxa"/>
            <w:tcBorders>
              <w:bottom w:val="single" w:sz="4" w:space="0" w:color="auto"/>
            </w:tcBorders>
          </w:tcPr>
          <w:p w14:paraId="30C5C4BD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GAGCAGTAACAAGAGCTCCA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3D3D210C" w14:textId="77777777" w:rsidTr="006D4C09">
        <w:trPr>
          <w:cantSplit/>
          <w:trHeight w:val="291"/>
        </w:trPr>
        <w:tc>
          <w:tcPr>
            <w:tcW w:w="15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4CA64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  <w:t>cyp-35A5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14:paraId="3BC52403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847" w:type="dxa"/>
            <w:tcBorders>
              <w:top w:val="single" w:sz="4" w:space="0" w:color="auto"/>
              <w:bottom w:val="nil"/>
            </w:tcBorders>
          </w:tcPr>
          <w:p w14:paraId="15035E16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GGATAAGGCAAGAGAAGAGC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53C26" w:rsidRPr="00873ECF" w14:paraId="5D474AB6" w14:textId="77777777" w:rsidTr="006D4C09">
        <w:trPr>
          <w:cantSplit/>
          <w:trHeight w:val="291"/>
        </w:trPr>
        <w:tc>
          <w:tcPr>
            <w:tcW w:w="15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29A5E5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14:paraId="71CE288A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847" w:type="dxa"/>
            <w:tcBorders>
              <w:top w:val="nil"/>
              <w:bottom w:val="single" w:sz="4" w:space="0" w:color="auto"/>
            </w:tcBorders>
          </w:tcPr>
          <w:p w14:paraId="0CF63B22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TGTAACGACAGCTCCAGAGT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11D8FC02" w14:textId="77777777" w:rsidTr="006D4C09">
        <w:trPr>
          <w:cantSplit/>
          <w:trHeight w:val="291"/>
        </w:trPr>
        <w:tc>
          <w:tcPr>
            <w:tcW w:w="15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A0D46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  <w:t>cyp-35C1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14:paraId="03ABF227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847" w:type="dxa"/>
            <w:tcBorders>
              <w:top w:val="single" w:sz="4" w:space="0" w:color="auto"/>
              <w:bottom w:val="nil"/>
            </w:tcBorders>
          </w:tcPr>
          <w:p w14:paraId="76756CB9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TGTCGACTCAGGATGTTTG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53C26" w:rsidRPr="00873ECF" w14:paraId="01684119" w14:textId="77777777" w:rsidTr="006D4C09">
        <w:trPr>
          <w:cantSplit/>
          <w:trHeight w:val="291"/>
        </w:trPr>
        <w:tc>
          <w:tcPr>
            <w:tcW w:w="15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88383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14:paraId="14EA0791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847" w:type="dxa"/>
            <w:tcBorders>
              <w:top w:val="nil"/>
              <w:bottom w:val="single" w:sz="4" w:space="0" w:color="auto"/>
            </w:tcBorders>
          </w:tcPr>
          <w:p w14:paraId="71310A62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AGATTCTCCCAGACAAGACC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6BC69ADA" w14:textId="77777777" w:rsidTr="006D4C09">
        <w:trPr>
          <w:cantSplit/>
          <w:trHeight w:val="291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17961A5A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  <w:t>gst-5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747D9FFF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847" w:type="dxa"/>
            <w:tcBorders>
              <w:top w:val="single" w:sz="4" w:space="0" w:color="auto"/>
            </w:tcBorders>
          </w:tcPr>
          <w:p w14:paraId="126FF2E9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GCCGGACAACAATACGAGGA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53C26" w:rsidRPr="00873ECF" w14:paraId="72A03B41" w14:textId="77777777" w:rsidTr="006D4C09">
        <w:trPr>
          <w:cantSplit/>
          <w:trHeight w:val="291"/>
        </w:trPr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</w:tcPr>
          <w:p w14:paraId="3D2F7E9A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6218B8E1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847" w:type="dxa"/>
            <w:tcBorders>
              <w:bottom w:val="single" w:sz="4" w:space="0" w:color="auto"/>
            </w:tcBorders>
          </w:tcPr>
          <w:p w14:paraId="69796EE5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AAGAAACGAGCAATCGCGTG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173FF161" w14:textId="77777777" w:rsidTr="006D4C09">
        <w:trPr>
          <w:cantSplit/>
          <w:trHeight w:val="291"/>
        </w:trPr>
        <w:tc>
          <w:tcPr>
            <w:tcW w:w="15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0E1451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  <w:t>gst-28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14:paraId="1F2E29E4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847" w:type="dxa"/>
            <w:tcBorders>
              <w:top w:val="single" w:sz="4" w:space="0" w:color="auto"/>
              <w:bottom w:val="nil"/>
            </w:tcBorders>
          </w:tcPr>
          <w:p w14:paraId="4909C7B9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ACGTATCCTCTTCCACTTGCTG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53C26" w:rsidRPr="00873ECF" w14:paraId="636877B2" w14:textId="77777777" w:rsidTr="006D4C09">
        <w:trPr>
          <w:cantSplit/>
          <w:trHeight w:val="291"/>
        </w:trPr>
        <w:tc>
          <w:tcPr>
            <w:tcW w:w="15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1BE2AB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14:paraId="47D37816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847" w:type="dxa"/>
            <w:tcBorders>
              <w:top w:val="nil"/>
              <w:bottom w:val="single" w:sz="4" w:space="0" w:color="auto"/>
            </w:tcBorders>
          </w:tcPr>
          <w:p w14:paraId="16B2C627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CTGCTCTTCTGGGGTTTT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245B21D0" w14:textId="77777777" w:rsidTr="006D4C09">
        <w:trPr>
          <w:cantSplit/>
          <w:trHeight w:val="291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39C4C3FA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hlh-30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14:paraId="4C9F1F44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847" w:type="dxa"/>
            <w:tcBorders>
              <w:top w:val="single" w:sz="4" w:space="0" w:color="auto"/>
              <w:bottom w:val="nil"/>
            </w:tcBorders>
          </w:tcPr>
          <w:p w14:paraId="0F7F5E8E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 xml:space="preserve">' </w:t>
            </w:r>
            <w:r w:rsidRPr="00945D22">
              <w:rPr>
                <w:rFonts w:ascii="Times New Roman" w:eastAsia="함초롬바탕" w:hAnsi="Times New Roman" w:cs="Times New Roman"/>
                <w:sz w:val="22"/>
                <w:szCs w:val="22"/>
              </w:rPr>
              <w:t xml:space="preserve">AGTAGCAGCAAGTCACCATC 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  <w:tr w:rsidR="00353C26" w:rsidRPr="00873ECF" w14:paraId="65502699" w14:textId="77777777" w:rsidTr="006D4C09">
        <w:trPr>
          <w:cantSplit/>
          <w:trHeight w:val="291"/>
        </w:trPr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</w:tcPr>
          <w:p w14:paraId="572CF331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14:paraId="727A7557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847" w:type="dxa"/>
            <w:tcBorders>
              <w:top w:val="nil"/>
              <w:bottom w:val="single" w:sz="4" w:space="0" w:color="auto"/>
            </w:tcBorders>
          </w:tcPr>
          <w:p w14:paraId="5EF482F0" w14:textId="77777777" w:rsidR="00353C26" w:rsidRPr="00945D22" w:rsidRDefault="00353C26" w:rsidP="006D4C09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 xml:space="preserve">' </w:t>
            </w:r>
            <w:r w:rsidRPr="00945D22">
              <w:rPr>
                <w:rFonts w:ascii="Times New Roman" w:eastAsia="함초롬바탕" w:hAnsi="Times New Roman" w:cs="Times New Roman"/>
                <w:sz w:val="22"/>
                <w:szCs w:val="22"/>
              </w:rPr>
              <w:t xml:space="preserve">GATCAGGTCGTCAAGCTCT </w:t>
            </w:r>
            <w:r w:rsidRPr="00945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45D22">
              <w:rPr>
                <w:rFonts w:ascii="Times New Roman" w:eastAsia="함초롬바탕" w:hAnsi="Times New Roman" w:cs="Times New Roman"/>
                <w:color w:val="000000" w:themeColor="text1"/>
                <w:sz w:val="22"/>
                <w:szCs w:val="22"/>
              </w:rPr>
              <w:t>'</w:t>
            </w:r>
          </w:p>
        </w:tc>
      </w:tr>
    </w:tbl>
    <w:p w14:paraId="6502C95F" w14:textId="77777777" w:rsidR="00FE50E9" w:rsidRPr="00DB05F3" w:rsidRDefault="00FE50E9" w:rsidP="00885A3B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5D6861B" w14:textId="77777777" w:rsidR="00353C26" w:rsidRPr="00374991" w:rsidRDefault="00353C26" w:rsidP="00353C26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object w:dxaOrig="7584" w:dyaOrig="5985" w14:anchorId="728F12F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2.15pt;height:270.15pt" o:ole="">
            <v:imagedata r:id="rId7" o:title=""/>
          </v:shape>
          <o:OLEObject Type="Embed" ProgID="SigmaPlotGraphicObject.9" ShapeID="_x0000_i1025" DrawAspect="Content" ObjectID="_1701175230" r:id="rId8"/>
        </w:object>
      </w:r>
      <w:r w:rsidRPr="00374991" w:rsidDel="00B52AF1">
        <w:rPr>
          <w:noProof/>
        </w:rPr>
        <w:t xml:space="preserve"> </w:t>
      </w:r>
    </w:p>
    <w:p w14:paraId="41E3C301" w14:textId="77777777" w:rsidR="00353C26" w:rsidRPr="00374991" w:rsidRDefault="00353C26" w:rsidP="00353C26">
      <w:pPr>
        <w:pStyle w:val="a3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749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3749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3749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r w:rsidRPr="003749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Effect of </w:t>
      </w:r>
      <w:r w:rsidRPr="00374991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remofuscin</w:t>
      </w:r>
      <w:r w:rsidRPr="003749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n the lifespan of </w:t>
      </w:r>
      <w:r w:rsidRPr="0037499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C. elegans </w:t>
      </w:r>
      <w:r w:rsidRPr="003749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N2).</w:t>
      </w:r>
      <w:r w:rsidRPr="003749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3749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m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the </w:t>
      </w:r>
      <w:r w:rsidRPr="00374991">
        <w:rPr>
          <w:rFonts w:ascii="Times New Roman" w:hAnsi="Times New Roman" w:cs="Times New Roman"/>
          <w:color w:val="000000" w:themeColor="text1"/>
          <w:sz w:val="24"/>
          <w:szCs w:val="24"/>
        </w:rPr>
        <w:t>L4 stag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ay 1 of the adult stage</w:t>
      </w:r>
      <w:r w:rsidRPr="003749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ed on the </w:t>
      </w:r>
      <w:r w:rsidRPr="0037499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. coli</w:t>
      </w:r>
      <w:r w:rsidRPr="003749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P50 lawn were treated with various concentrations of </w:t>
      </w:r>
      <w:r w:rsidRPr="00374991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remofuscin</w:t>
      </w:r>
      <w:r w:rsidRPr="003749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surviv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ercentages were</w:t>
      </w:r>
      <w:r w:rsidRPr="003749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ed using the Kaplan-Meier method. </w:t>
      </w:r>
      <w:r w:rsidRPr="003749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37499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3749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</w:t>
      </w:r>
      <w:r w:rsidRPr="003749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</w:t>
      </w:r>
      <w:r w:rsidRPr="0037499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3749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&lt; 0.001, log-rank test, compared with the NC.</w:t>
      </w:r>
    </w:p>
    <w:p w14:paraId="6E0D2B4C" w14:textId="52B7D8C7" w:rsidR="000C7DD8" w:rsidRDefault="000C7DD8" w:rsidP="002F7D56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2043B82" w14:textId="64546A44" w:rsidR="00B36C3B" w:rsidRDefault="00B36C3B" w:rsidP="002F7D56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36C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object w:dxaOrig="7866" w:dyaOrig="5925" w14:anchorId="3E4A289A">
          <v:shape id="_x0000_i1026" type="#_x0000_t75" style="width:393.4pt;height:296.05pt" o:ole="">
            <v:imagedata r:id="rId9" o:title=""/>
          </v:shape>
          <o:OLEObject Type="Embed" ProgID="SigmaPlotGraphicObject.9" ShapeID="_x0000_i1026" DrawAspect="Content" ObjectID="_1701175231" r:id="rId10"/>
        </w:object>
      </w:r>
    </w:p>
    <w:p w14:paraId="1B7D9BE9" w14:textId="01B570EF" w:rsidR="00B00A62" w:rsidRPr="008B3F7D" w:rsidRDefault="001565B4" w:rsidP="00B00A6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 w:rsidR="00353C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="00B36C3B" w:rsidRPr="00B00A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B36C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00A62" w:rsidRPr="00E665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xpression levels of genes related to transcription factors in </w:t>
      </w:r>
      <w:r w:rsidR="00B00A62" w:rsidRPr="00E66562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remofuscin</w:t>
      </w:r>
      <w:r w:rsidR="00B00A62" w:rsidRPr="00E665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treated </w:t>
      </w:r>
      <w:r w:rsidR="00B00A62" w:rsidRPr="00E66562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C. elegans</w:t>
      </w:r>
      <w:r w:rsidR="00B00A62" w:rsidRPr="00E665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B00A62" w:rsidRPr="008B3F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orms were grown </w:t>
      </w:r>
      <w:r w:rsidR="00DB05F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o</w:t>
      </w:r>
      <w:r w:rsidR="00B00A62" w:rsidRPr="008B3F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 NGM plates</w:t>
      </w:r>
      <w:r w:rsidR="00B00A62" w:rsidRPr="008B3F7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="00B00A62" w:rsidRPr="008B3F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ntaini</w:t>
      </w:r>
      <w:r w:rsidR="00B00A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g 0 µM</w:t>
      </w:r>
      <w:r w:rsidR="00DB05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200 µM</w:t>
      </w:r>
      <w:r w:rsidR="00B00A62" w:rsidRPr="008B3F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00A62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remofuscin</w:t>
      </w:r>
      <w:r w:rsidR="00B00A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r 5</w:t>
      </w:r>
      <w:r w:rsidR="00B00A62" w:rsidRPr="008B3F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ays. </w:t>
      </w:r>
      <w:r w:rsidR="00DB05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r w:rsidR="00DB05F3" w:rsidRPr="003749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ene</w:t>
      </w:r>
      <w:r w:rsidR="00DB05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expression levels</w:t>
      </w:r>
      <w:r w:rsidR="00DB05F3" w:rsidRPr="008B3F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00A62" w:rsidRPr="008B3F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re measured by qPCR.</w:t>
      </w:r>
    </w:p>
    <w:p w14:paraId="46D785BC" w14:textId="52B524B9" w:rsidR="00E61DA6" w:rsidRDefault="00E61DA6" w:rsidP="002F7D56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C089DB4" wp14:editId="0976AE9A">
            <wp:extent cx="5192202" cy="4125160"/>
            <wp:effectExtent l="0" t="0" r="8890" b="889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559" cy="41508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7910EC" w14:textId="5532678B" w:rsidR="00E61DA6" w:rsidRDefault="00E61DA6" w:rsidP="002F7D56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drawing>
          <wp:inline distT="0" distB="0" distL="0" distR="0" wp14:anchorId="6BE83881" wp14:editId="1CEF641B">
            <wp:extent cx="5236751" cy="4166484"/>
            <wp:effectExtent l="0" t="0" r="2540" b="571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497" cy="420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BB2F11" w14:textId="064EE806" w:rsidR="00E61DA6" w:rsidRDefault="00E61DA6" w:rsidP="002F7D56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62A5EA4" wp14:editId="380734FD">
            <wp:extent cx="5463127" cy="6464411"/>
            <wp:effectExtent l="0" t="0" r="4445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608" cy="64862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4586D8" w14:textId="1C564DF2" w:rsidR="000C7DD8" w:rsidRPr="000C7DD8" w:rsidRDefault="000C7DD8" w:rsidP="000C7DD8">
      <w:pPr>
        <w:widowControl/>
        <w:wordWrap/>
        <w:autoSpaceDE/>
        <w:autoSpaceDN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C7DD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</w:t>
      </w:r>
      <w:r w:rsidR="001565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0C7DD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353C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r w:rsidRPr="000C7DD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Pr="00E665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ffect of </w:t>
      </w:r>
      <w:r w:rsidR="00336AED" w:rsidRPr="00E66562">
        <w:rPr>
          <w:rFonts w:ascii="Times New Roman" w:hAnsi="Times New Roman" w:cs="Times New Roman"/>
          <w:color w:val="000000" w:themeColor="text1"/>
          <w:sz w:val="24"/>
          <w:szCs w:val="24"/>
        </w:rPr>
        <w:t>remofuscin</w:t>
      </w:r>
      <w:r w:rsidRPr="00E665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n the lifespan </w:t>
      </w:r>
      <w:r w:rsidRPr="00E66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tension </w:t>
      </w:r>
      <w:r w:rsidRPr="00E665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Pr="00E6656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. elegans</w:t>
      </w:r>
      <w:r w:rsidRPr="00E665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</w:t>
      </w:r>
      <w:r w:rsidRPr="00E66562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oss-of-function mutants</w:t>
      </w:r>
      <w:r w:rsidRPr="00E665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0C7DD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C7DD8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  <w:r w:rsidRPr="000C7DD8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Pr="000C7D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 &lt; 0.05, </w:t>
      </w:r>
      <w:r w:rsidRPr="000C7DD8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**</w:t>
      </w:r>
      <w:r w:rsidRPr="000C7DD8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Pr="000C7D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 &lt; 0.01</w:t>
      </w:r>
      <w:r w:rsidRPr="000C7DD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</w:t>
      </w:r>
      <w:r w:rsidRPr="000C7DD8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***</w:t>
      </w:r>
      <w:r w:rsidRPr="000C7DD8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Pr="000C7D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 &lt; 0.001,</w:t>
      </w:r>
      <w:r w:rsidRPr="000C7DD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log</w:t>
      </w:r>
      <w:r w:rsidRPr="000C7DD8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0C7DD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ank </w:t>
      </w:r>
      <w:r w:rsidRPr="000C7D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st, compared with the </w:t>
      </w:r>
      <w:r w:rsidRPr="000C7D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C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0 μM remofuscin)</w:t>
      </w:r>
      <w:r w:rsidRPr="000C7D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5552C171" w14:textId="2BC26669" w:rsidR="000C7DD8" w:rsidRPr="00BA037A" w:rsidRDefault="000C7DD8" w:rsidP="000C7DD8">
      <w:pPr>
        <w:widowControl/>
        <w:wordWrap/>
        <w:autoSpaceDE/>
        <w:autoSpaceDN/>
        <w:rPr>
          <w:rFonts w:ascii="Times New Roman" w:hAnsi="Times New Roman" w:cs="Times New Roman"/>
          <w:bCs/>
          <w:color w:val="000000" w:themeColor="text1"/>
        </w:rPr>
      </w:pPr>
    </w:p>
    <w:p w14:paraId="68B8F96C" w14:textId="5BDFA269" w:rsidR="000C7DD8" w:rsidRDefault="000C7DD8" w:rsidP="002F7D56">
      <w:pPr>
        <w:rPr>
          <w:rFonts w:ascii="Times New Roman" w:hAnsi="Times New Roman" w:cs="Times New Roman"/>
          <w:sz w:val="24"/>
          <w:szCs w:val="24"/>
        </w:rPr>
      </w:pPr>
    </w:p>
    <w:p w14:paraId="2D666EF0" w14:textId="2F31E8AF" w:rsidR="00CD0C0D" w:rsidRDefault="00CD0C0D" w:rsidP="002F7D56">
      <w:pPr>
        <w:rPr>
          <w:rFonts w:ascii="Times New Roman" w:hAnsi="Times New Roman" w:cs="Times New Roman"/>
          <w:sz w:val="24"/>
          <w:szCs w:val="24"/>
        </w:rPr>
      </w:pPr>
    </w:p>
    <w:p w14:paraId="28B85845" w14:textId="7F64D5EF" w:rsidR="00CD0C0D" w:rsidRDefault="00CD0C0D" w:rsidP="002F7D56">
      <w:pPr>
        <w:rPr>
          <w:rFonts w:ascii="Times New Roman" w:hAnsi="Times New Roman" w:cs="Times New Roman"/>
          <w:sz w:val="24"/>
          <w:szCs w:val="24"/>
        </w:rPr>
      </w:pPr>
      <w:r w:rsidRPr="00CD0C0D">
        <w:rPr>
          <w:rFonts w:hint="eastAsia"/>
          <w:noProof/>
        </w:rPr>
        <w:lastRenderedPageBreak/>
        <w:drawing>
          <wp:inline distT="0" distB="0" distL="0" distR="0" wp14:anchorId="420932D6" wp14:editId="62C0E4A6">
            <wp:extent cx="3948545" cy="3021119"/>
            <wp:effectExtent l="0" t="0" r="0" b="825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743" cy="3029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168E9" w14:textId="47E94024" w:rsidR="00CD0C0D" w:rsidRPr="008B3F7D" w:rsidRDefault="00CD0C0D" w:rsidP="00CD0C0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B00A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1565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372D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4</w:t>
      </w:r>
      <w:r w:rsidRPr="00B00A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665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xpression levels of </w:t>
      </w:r>
      <w:r w:rsidRPr="00CD0C0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hlh-30</w:t>
      </w:r>
      <w:r w:rsidRPr="00E665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</w:t>
      </w:r>
      <w:r w:rsidRPr="00E66562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remofuscin</w:t>
      </w:r>
      <w:r w:rsidRPr="00E665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treated </w:t>
      </w:r>
      <w:r w:rsidRPr="00E66562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C. elegans</w:t>
      </w:r>
      <w:r w:rsidRPr="00E665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8B3F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orms were grown </w:t>
      </w:r>
      <w:r w:rsidR="00DB05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</w:t>
      </w:r>
      <w:r w:rsidRPr="008B3F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 NGM plates</w:t>
      </w:r>
      <w:r w:rsidRPr="008B3F7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Pr="008B3F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ntaini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g 0 µM</w:t>
      </w:r>
      <w:r w:rsidR="00DB05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200 µM</w:t>
      </w:r>
      <w:r w:rsidRPr="008B3F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remofusci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r 1 and 5</w:t>
      </w:r>
      <w:r w:rsidRPr="008B3F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ays. </w:t>
      </w:r>
      <w:r w:rsidR="00DB05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r w:rsidR="00DB05F3" w:rsidRPr="003749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ene</w:t>
      </w:r>
      <w:r w:rsidR="00DB05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expression levels</w:t>
      </w:r>
      <w:r w:rsidR="00DB05F3" w:rsidRPr="008B3F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8B3F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re measured by qPCR.</w:t>
      </w:r>
    </w:p>
    <w:p w14:paraId="5A702B35" w14:textId="77777777" w:rsidR="00CD0C0D" w:rsidRPr="000C7DD8" w:rsidRDefault="00CD0C0D" w:rsidP="002F7D5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D0C0D" w:rsidRPr="000C7DD8" w:rsidSect="009B0391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C348B3" w14:textId="77777777" w:rsidR="00B90B47" w:rsidRDefault="00B90B47" w:rsidP="00B36C3B">
      <w:pPr>
        <w:spacing w:after="0" w:line="240" w:lineRule="auto"/>
      </w:pPr>
      <w:r>
        <w:separator/>
      </w:r>
    </w:p>
  </w:endnote>
  <w:endnote w:type="continuationSeparator" w:id="0">
    <w:p w14:paraId="0927C87A" w14:textId="77777777" w:rsidR="00B90B47" w:rsidRDefault="00B90B47" w:rsidP="00B36C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7B71B8" w14:textId="77777777" w:rsidR="00B90B47" w:rsidRDefault="00B90B47" w:rsidP="00B36C3B">
      <w:pPr>
        <w:spacing w:after="0" w:line="240" w:lineRule="auto"/>
      </w:pPr>
      <w:r>
        <w:separator/>
      </w:r>
    </w:p>
  </w:footnote>
  <w:footnote w:type="continuationSeparator" w:id="0">
    <w:p w14:paraId="305C330E" w14:textId="77777777" w:rsidR="00B90B47" w:rsidRDefault="00B90B47" w:rsidP="00B36C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D56"/>
    <w:rsid w:val="0004375E"/>
    <w:rsid w:val="00055063"/>
    <w:rsid w:val="000C7DD8"/>
    <w:rsid w:val="001565B4"/>
    <w:rsid w:val="00183A9F"/>
    <w:rsid w:val="00186F2E"/>
    <w:rsid w:val="001B0EBA"/>
    <w:rsid w:val="0021545A"/>
    <w:rsid w:val="00235BAA"/>
    <w:rsid w:val="002C1753"/>
    <w:rsid w:val="002F7D56"/>
    <w:rsid w:val="00336AED"/>
    <w:rsid w:val="00352D19"/>
    <w:rsid w:val="00353C26"/>
    <w:rsid w:val="00372D2A"/>
    <w:rsid w:val="003E7692"/>
    <w:rsid w:val="00406A19"/>
    <w:rsid w:val="00447994"/>
    <w:rsid w:val="00547948"/>
    <w:rsid w:val="00654B52"/>
    <w:rsid w:val="006C1429"/>
    <w:rsid w:val="00702926"/>
    <w:rsid w:val="007342AB"/>
    <w:rsid w:val="00772BF8"/>
    <w:rsid w:val="007D41F6"/>
    <w:rsid w:val="00816070"/>
    <w:rsid w:val="00844C43"/>
    <w:rsid w:val="00885A3B"/>
    <w:rsid w:val="00945D22"/>
    <w:rsid w:val="00961415"/>
    <w:rsid w:val="00963E6D"/>
    <w:rsid w:val="00992F6B"/>
    <w:rsid w:val="00993176"/>
    <w:rsid w:val="009B0391"/>
    <w:rsid w:val="00A35567"/>
    <w:rsid w:val="00A60E24"/>
    <w:rsid w:val="00A73AAF"/>
    <w:rsid w:val="00AE0399"/>
    <w:rsid w:val="00AE5123"/>
    <w:rsid w:val="00B00A62"/>
    <w:rsid w:val="00B36C3B"/>
    <w:rsid w:val="00B90B47"/>
    <w:rsid w:val="00CC607E"/>
    <w:rsid w:val="00CD0C0D"/>
    <w:rsid w:val="00D471F0"/>
    <w:rsid w:val="00DB05F3"/>
    <w:rsid w:val="00DB2206"/>
    <w:rsid w:val="00E61DA6"/>
    <w:rsid w:val="00E66562"/>
    <w:rsid w:val="00F972C7"/>
    <w:rsid w:val="00FC790B"/>
    <w:rsid w:val="00FE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273AAD"/>
  <w15:chartTrackingRefBased/>
  <w15:docId w15:val="{62E326CA-806B-42E9-8A69-F0FCD332D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0C0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2F7D56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">
    <w:name w:val="바탕글 Char"/>
    <w:basedOn w:val="a0"/>
    <w:link w:val="a3"/>
    <w:rsid w:val="002F7D56"/>
    <w:rPr>
      <w:rFonts w:ascii="굴림" w:eastAsia="굴림" w:hAnsi="굴림" w:cs="굴림"/>
      <w:color w:val="000000"/>
      <w:kern w:val="0"/>
      <w:szCs w:val="20"/>
    </w:rPr>
  </w:style>
  <w:style w:type="character" w:styleId="a4">
    <w:name w:val="annotation reference"/>
    <w:basedOn w:val="a0"/>
    <w:uiPriority w:val="99"/>
    <w:semiHidden/>
    <w:unhideWhenUsed/>
    <w:rsid w:val="002F7D56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2F7D56"/>
    <w:pPr>
      <w:jc w:val="left"/>
    </w:pPr>
  </w:style>
  <w:style w:type="character" w:customStyle="1" w:styleId="Char0">
    <w:name w:val="메모 텍스트 Char"/>
    <w:basedOn w:val="a0"/>
    <w:link w:val="a5"/>
    <w:uiPriority w:val="99"/>
    <w:semiHidden/>
    <w:rsid w:val="002F7D56"/>
  </w:style>
  <w:style w:type="table" w:customStyle="1" w:styleId="1">
    <w:name w:val="옅은 음영1"/>
    <w:basedOn w:val="a1"/>
    <w:uiPriority w:val="60"/>
    <w:rsid w:val="002F7D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2F7D5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F7D56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B36C3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B36C3B"/>
  </w:style>
  <w:style w:type="paragraph" w:styleId="a8">
    <w:name w:val="footer"/>
    <w:basedOn w:val="a"/>
    <w:link w:val="Char3"/>
    <w:uiPriority w:val="99"/>
    <w:unhideWhenUsed/>
    <w:rsid w:val="00B36C3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B36C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68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1085F1-1DE2-4BDE-A067-391C0C1D3C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9</Pages>
  <Words>804</Words>
  <Characters>4585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 영희</dc:creator>
  <cp:keywords/>
  <dc:description/>
  <cp:lastModifiedBy>임 영희</cp:lastModifiedBy>
  <cp:revision>5</cp:revision>
  <dcterms:created xsi:type="dcterms:W3CDTF">2021-12-14T06:33:00Z</dcterms:created>
  <dcterms:modified xsi:type="dcterms:W3CDTF">2021-12-16T06:54:00Z</dcterms:modified>
</cp:coreProperties>
</file>